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DE7E8" w14:textId="77777777" w:rsidR="00991CB4" w:rsidRDefault="00991CB4" w:rsidP="00991CB4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upplemental Table. </w:t>
      </w:r>
      <w:r>
        <w:rPr>
          <w:rFonts w:ascii="Arial" w:hAnsi="Arial" w:cs="Arial"/>
        </w:rPr>
        <w:t>Association between SHBG levels and NAFLD by HIV serostatus</w:t>
      </w:r>
    </w:p>
    <w:p w14:paraId="05266C47" w14:textId="77777777" w:rsidR="00991CB4" w:rsidRDefault="00991CB4" w:rsidP="00991CB4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 </w:t>
      </w:r>
    </w:p>
    <w:tbl>
      <w:tblPr>
        <w:tblW w:w="9717" w:type="dxa"/>
        <w:tblLayout w:type="fixed"/>
        <w:tblCellMar>
          <w:left w:w="72" w:type="dxa"/>
          <w:right w:w="72" w:type="dxa"/>
        </w:tblCellMar>
        <w:tblLook w:val="0420" w:firstRow="1" w:lastRow="0" w:firstColumn="0" w:lastColumn="0" w:noHBand="0" w:noVBand="1"/>
      </w:tblPr>
      <w:tblGrid>
        <w:gridCol w:w="2614"/>
        <w:gridCol w:w="2373"/>
        <w:gridCol w:w="1334"/>
        <w:gridCol w:w="2183"/>
        <w:gridCol w:w="1213"/>
      </w:tblGrid>
      <w:tr w:rsidR="00991CB4" w:rsidRPr="007B3AD0" w14:paraId="7971D4F1" w14:textId="77777777" w:rsidTr="00AE5987">
        <w:trPr>
          <w:trHeight w:val="641"/>
        </w:trPr>
        <w:tc>
          <w:tcPr>
            <w:tcW w:w="2614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48DBA" w14:textId="77777777" w:rsidR="00991CB4" w:rsidRPr="007B3AD0" w:rsidRDefault="00991CB4" w:rsidP="00AE5987">
            <w:pPr>
              <w:rPr>
                <w:rFonts w:ascii="Arial" w:hAnsi="Arial" w:cs="Arial"/>
                <w:b/>
              </w:rPr>
            </w:pPr>
          </w:p>
        </w:tc>
        <w:tc>
          <w:tcPr>
            <w:tcW w:w="3707" w:type="dxa"/>
            <w:gridSpan w:val="2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DD94E" w14:textId="77777777" w:rsidR="00991CB4" w:rsidRPr="007B3AD0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HIV+ (N=340)</w:t>
            </w:r>
          </w:p>
        </w:tc>
        <w:tc>
          <w:tcPr>
            <w:tcW w:w="3396" w:type="dxa"/>
            <w:gridSpan w:val="2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68325" w14:textId="77777777" w:rsidR="00991CB4" w:rsidRPr="007B3AD0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HIV- (N=190)</w:t>
            </w:r>
          </w:p>
        </w:tc>
      </w:tr>
      <w:tr w:rsidR="00991CB4" w:rsidRPr="007B3AD0" w14:paraId="6D30A9FF" w14:textId="77777777" w:rsidTr="00AE5987">
        <w:trPr>
          <w:trHeight w:val="462"/>
        </w:trPr>
        <w:tc>
          <w:tcPr>
            <w:tcW w:w="2614" w:type="dxa"/>
            <w:tcBorders>
              <w:top w:val="single" w:sz="8" w:space="0" w:color="4BACC6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30BBA" w14:textId="77777777" w:rsidR="00991CB4" w:rsidRPr="007B3AD0" w:rsidRDefault="00991CB4" w:rsidP="00AE5987">
            <w:pPr>
              <w:rPr>
                <w:rFonts w:ascii="Arial" w:hAnsi="Arial" w:cs="Arial"/>
              </w:rPr>
            </w:pPr>
          </w:p>
        </w:tc>
        <w:tc>
          <w:tcPr>
            <w:tcW w:w="2373" w:type="dxa"/>
            <w:tcBorders>
              <w:top w:val="single" w:sz="8" w:space="0" w:color="4BACC6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5A0E2" w14:textId="77777777" w:rsidR="00991CB4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Odds ratio</w:t>
            </w:r>
          </w:p>
          <w:p w14:paraId="4E59CE6D" w14:textId="77777777" w:rsidR="00991CB4" w:rsidRPr="007B3AD0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(95% CI)</w:t>
            </w:r>
          </w:p>
        </w:tc>
        <w:tc>
          <w:tcPr>
            <w:tcW w:w="1334" w:type="dxa"/>
            <w:tcBorders>
              <w:top w:val="single" w:sz="8" w:space="0" w:color="4BACC6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0FAA5" w14:textId="77777777" w:rsidR="00991CB4" w:rsidRPr="007B3AD0" w:rsidRDefault="00991CB4" w:rsidP="00AE5987">
            <w:pPr>
              <w:spacing w:after="0" w:line="240" w:lineRule="auto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p-value</w:t>
            </w:r>
          </w:p>
        </w:tc>
        <w:tc>
          <w:tcPr>
            <w:tcW w:w="2183" w:type="dxa"/>
            <w:tcBorders>
              <w:top w:val="single" w:sz="8" w:space="0" w:color="4BACC6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C7DFB" w14:textId="77777777" w:rsidR="00991CB4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Odds ratio</w:t>
            </w:r>
          </w:p>
          <w:p w14:paraId="3369F18F" w14:textId="77777777" w:rsidR="00991CB4" w:rsidRPr="007B3AD0" w:rsidRDefault="00991CB4" w:rsidP="00AE598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(95% CI)</w:t>
            </w:r>
          </w:p>
        </w:tc>
        <w:tc>
          <w:tcPr>
            <w:tcW w:w="1213" w:type="dxa"/>
            <w:tcBorders>
              <w:top w:val="single" w:sz="8" w:space="0" w:color="4BACC6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4B998" w14:textId="77777777" w:rsidR="00991CB4" w:rsidRPr="007B3AD0" w:rsidRDefault="00991CB4" w:rsidP="00AE5987">
            <w:pPr>
              <w:spacing w:after="0" w:line="240" w:lineRule="auto"/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p-value</w:t>
            </w:r>
          </w:p>
        </w:tc>
      </w:tr>
      <w:tr w:rsidR="00991CB4" w:rsidRPr="007B3AD0" w14:paraId="69338401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69B2A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Log2(SHBG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AB90DE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61 (0.36-1.0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E1832B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71DF64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39 (0.18-0.8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93BFD8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1</w:t>
            </w:r>
          </w:p>
        </w:tc>
      </w:tr>
      <w:tr w:rsidR="00991CB4" w:rsidRPr="007B3AD0" w14:paraId="6C295CD0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785BFF97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2(TT</w:t>
            </w:r>
            <w:r w:rsidRPr="007B3AD0">
              <w:rPr>
                <w:rFonts w:ascii="Arial" w:hAnsi="Arial" w:cs="Arial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</w:tcPr>
          <w:p w14:paraId="7C692CE7" w14:textId="77777777" w:rsidR="00991CB4" w:rsidRPr="005471F1" w:rsidRDefault="00991CB4" w:rsidP="00AE5987">
            <w:pPr>
              <w:jc w:val="center"/>
              <w:rPr>
                <w:rFonts w:ascii="Arial" w:hAnsi="Arial" w:cs="Arial"/>
                <w:bCs/>
              </w:rPr>
            </w:pPr>
            <w:r w:rsidRPr="009E2B53">
              <w:rPr>
                <w:rFonts w:ascii="Arial" w:hAnsi="Arial" w:cs="Arial"/>
                <w:color w:val="000000"/>
              </w:rPr>
              <w:t>0.84 (0.51-1.4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</w:tcPr>
          <w:p w14:paraId="69EC8D15" w14:textId="77777777" w:rsidR="00991CB4" w:rsidRPr="005471F1" w:rsidRDefault="00991CB4" w:rsidP="00AE5987">
            <w:pPr>
              <w:jc w:val="center"/>
              <w:rPr>
                <w:rFonts w:ascii="Arial" w:hAnsi="Arial" w:cs="Arial"/>
                <w:bCs/>
              </w:rPr>
            </w:pPr>
            <w:r w:rsidRPr="009E2B53">
              <w:rPr>
                <w:rFonts w:ascii="Arial" w:hAnsi="Arial" w:cs="Arial"/>
                <w:color w:val="000000"/>
              </w:rPr>
              <w:t>0.5</w:t>
            </w:r>
            <w:r w:rsidRPr="005471F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</w:tcPr>
          <w:p w14:paraId="32ED3F83" w14:textId="77777777" w:rsidR="00991CB4" w:rsidRPr="005471F1" w:rsidRDefault="00991CB4" w:rsidP="00AE5987">
            <w:pPr>
              <w:jc w:val="center"/>
              <w:rPr>
                <w:rFonts w:ascii="Arial" w:hAnsi="Arial" w:cs="Arial"/>
                <w:bCs/>
              </w:rPr>
            </w:pPr>
            <w:r w:rsidRPr="009E2B53">
              <w:rPr>
                <w:rFonts w:ascii="Arial" w:hAnsi="Arial" w:cs="Arial"/>
                <w:color w:val="000000"/>
              </w:rPr>
              <w:t>1.14 (0.61-2.1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</w:tcPr>
          <w:p w14:paraId="52AA591C" w14:textId="77777777" w:rsidR="00991CB4" w:rsidRPr="005471F1" w:rsidRDefault="00991CB4" w:rsidP="00AE5987">
            <w:pPr>
              <w:jc w:val="center"/>
              <w:rPr>
                <w:rFonts w:ascii="Arial" w:hAnsi="Arial" w:cs="Arial"/>
                <w:bCs/>
              </w:rPr>
            </w:pPr>
            <w:r w:rsidRPr="009E2B53">
              <w:rPr>
                <w:rFonts w:ascii="Arial" w:hAnsi="Arial" w:cs="Arial"/>
                <w:color w:val="000000"/>
              </w:rPr>
              <w:t>0.6</w:t>
            </w:r>
            <w:r w:rsidRPr="005471F1">
              <w:rPr>
                <w:rFonts w:ascii="Arial" w:hAnsi="Arial" w:cs="Arial"/>
                <w:color w:val="000000"/>
              </w:rPr>
              <w:t>9</w:t>
            </w:r>
          </w:p>
        </w:tc>
      </w:tr>
      <w:tr w:rsidR="00991CB4" w:rsidRPr="007B3AD0" w14:paraId="38B4E8E4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A8902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T (per </w:t>
            </w:r>
            <w:r w:rsidRPr="007B3AD0">
              <w:rPr>
                <w:rFonts w:ascii="Arial" w:hAnsi="Arial" w:cs="Arial"/>
              </w:rPr>
              <w:t>10mm</w:t>
            </w:r>
            <w:r w:rsidRPr="005F74C5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C6C55B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1.05 (1.01-1.1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8DED4E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D59A7D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1.07 (1.01-1.1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945606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3</w:t>
            </w:r>
          </w:p>
        </w:tc>
      </w:tr>
      <w:tr w:rsidR="00991CB4" w:rsidRPr="007B3AD0" w14:paraId="23A13B2E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73BF6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n</w:t>
            </w:r>
            <w:r w:rsidRPr="007B3AD0">
              <w:rPr>
                <w:rFonts w:ascii="Arial" w:hAnsi="Arial" w:cs="Arial"/>
              </w:rPr>
              <w:t>(HOMA-IR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A40AA3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1.81 (1.01-3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38C084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4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3E75B9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1.93 (0.77-4.8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371804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991CB4" w:rsidRPr="007B3AD0" w14:paraId="11499639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81293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(per year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D7A73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93 (0.87-0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6F80F1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B27E5C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1.01 (0.94-1.0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A65CF9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8</w:t>
            </w:r>
            <w:r w:rsidRPr="005471F1">
              <w:rPr>
                <w:rFonts w:ascii="Arial" w:hAnsi="Arial" w:cs="Arial"/>
                <w:color w:val="000000"/>
              </w:rPr>
              <w:t>4</w:t>
            </w:r>
          </w:p>
        </w:tc>
      </w:tr>
      <w:tr w:rsidR="00991CB4" w:rsidRPr="007B3AD0" w14:paraId="3ECE1F67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4D369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</w:rPr>
              <w:t>Black rac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FF40A7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36 (0.13-0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603AE2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4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BFBF73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28 (0.06-1.2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208655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</w:t>
            </w:r>
            <w:r w:rsidRPr="005471F1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991CB4" w:rsidRPr="007B3AD0" w14:paraId="4B07714B" w14:textId="77777777" w:rsidTr="00AE5987">
        <w:trPr>
          <w:trHeight w:val="462"/>
        </w:trPr>
        <w:tc>
          <w:tcPr>
            <w:tcW w:w="2614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798EC" w14:textId="77777777" w:rsidR="00991CB4" w:rsidRPr="007B3AD0" w:rsidRDefault="00991CB4" w:rsidP="00AE5987">
            <w:pPr>
              <w:rPr>
                <w:rFonts w:ascii="Arial" w:hAnsi="Arial" w:cs="Arial"/>
              </w:rPr>
            </w:pPr>
            <w:r w:rsidRPr="007B3AD0">
              <w:rPr>
                <w:rFonts w:ascii="Arial" w:hAnsi="Arial" w:cs="Arial"/>
                <w:i/>
                <w:iCs/>
              </w:rPr>
              <w:t>PNPLA3</w:t>
            </w:r>
            <w:r w:rsidRPr="007B3AD0">
              <w:rPr>
                <w:rFonts w:ascii="Arial" w:hAnsi="Arial" w:cs="Arial"/>
              </w:rPr>
              <w:t xml:space="preserve"> non-CC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4BACC6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D25BCB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2.60 (1.30-5.2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4BACC6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184E38" w14:textId="77777777" w:rsidR="00991CB4" w:rsidRPr="009E2B53" w:rsidRDefault="00991CB4" w:rsidP="00AE5987">
            <w:pPr>
              <w:jc w:val="center"/>
              <w:rPr>
                <w:rFonts w:ascii="Arial" w:hAnsi="Arial" w:cs="Arial"/>
                <w:b/>
              </w:rPr>
            </w:pPr>
            <w:r w:rsidRPr="009E2B53">
              <w:rPr>
                <w:rFonts w:ascii="Arial" w:hAnsi="Arial" w:cs="Arial"/>
                <w:b/>
                <w:color w:val="000000"/>
              </w:rPr>
              <w:t>0.007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D7B28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1.65 (0.69-3.9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4BACC6"/>
              <w:right w:val="nil"/>
            </w:tcBorders>
            <w:shd w:val="clear" w:color="auto" w:fill="E9F1F5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EA8BF2" w14:textId="77777777" w:rsidR="00991CB4" w:rsidRPr="005471F1" w:rsidRDefault="00991CB4" w:rsidP="00AE5987">
            <w:pPr>
              <w:jc w:val="center"/>
              <w:rPr>
                <w:rFonts w:ascii="Arial" w:hAnsi="Arial" w:cs="Arial"/>
              </w:rPr>
            </w:pPr>
            <w:r w:rsidRPr="009E2B53">
              <w:rPr>
                <w:rFonts w:ascii="Arial" w:hAnsi="Arial" w:cs="Arial"/>
                <w:color w:val="000000"/>
              </w:rPr>
              <w:t>0.2</w:t>
            </w:r>
            <w:r w:rsidRPr="005471F1">
              <w:rPr>
                <w:rFonts w:ascii="Arial" w:hAnsi="Arial" w:cs="Arial"/>
                <w:color w:val="000000"/>
              </w:rPr>
              <w:t>6</w:t>
            </w:r>
          </w:p>
        </w:tc>
      </w:tr>
    </w:tbl>
    <w:p w14:paraId="779234CB" w14:textId="77777777" w:rsidR="00991CB4" w:rsidRDefault="00991CB4" w:rsidP="00991CB4">
      <w:pPr>
        <w:spacing w:line="240" w:lineRule="auto"/>
        <w:rPr>
          <w:rFonts w:ascii="Arial" w:hAnsi="Arial" w:cs="Arial"/>
        </w:rPr>
      </w:pPr>
      <w:r w:rsidRPr="00C84DD8">
        <w:rPr>
          <w:rFonts w:ascii="Arial" w:hAnsi="Arial" w:cs="Arial"/>
        </w:rPr>
        <w:t>Bold signifies statistical significance at p-value&lt;0.05</w:t>
      </w:r>
      <w:r>
        <w:rPr>
          <w:rFonts w:ascii="Arial" w:hAnsi="Arial" w:cs="Arial"/>
        </w:rPr>
        <w:t xml:space="preserve">. </w:t>
      </w:r>
    </w:p>
    <w:p w14:paraId="3F0034D3" w14:textId="77777777" w:rsidR="00991CB4" w:rsidRDefault="00991CB4" w:rsidP="00991CB4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P-value for interaction between HIV serostatus and SHBG is 0.49.</w:t>
      </w:r>
    </w:p>
    <w:p w14:paraId="05F75DD8" w14:textId="77777777" w:rsidR="00991CB4" w:rsidRDefault="00991CB4" w:rsidP="00991CB4">
      <w:pPr>
        <w:rPr>
          <w:rFonts w:ascii="Arial" w:hAnsi="Arial" w:cs="Arial"/>
        </w:rPr>
      </w:pPr>
      <w:r>
        <w:rPr>
          <w:rFonts w:ascii="Arial" w:hAnsi="Arial" w:cs="Arial"/>
        </w:rPr>
        <w:t>*All models were a</w:t>
      </w:r>
      <w:r w:rsidRPr="00E722F0">
        <w:rPr>
          <w:rFonts w:ascii="Arial" w:hAnsi="Arial" w:cs="Arial"/>
        </w:rPr>
        <w:t>lso adjusted for MACS site</w:t>
      </w:r>
      <w:r>
        <w:rPr>
          <w:rFonts w:ascii="Arial" w:hAnsi="Arial" w:cs="Arial"/>
        </w:rPr>
        <w:t>s</w:t>
      </w:r>
      <w:r w:rsidRPr="00E722F0">
        <w:rPr>
          <w:rFonts w:ascii="Arial" w:hAnsi="Arial" w:cs="Arial"/>
        </w:rPr>
        <w:t xml:space="preserve"> and test batch</w:t>
      </w:r>
    </w:p>
    <w:p w14:paraId="5C594388" w14:textId="0C1EEF98" w:rsidR="00991CB4" w:rsidRPr="00596842" w:rsidRDefault="00991CB4" w:rsidP="00007726">
      <w:pPr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Abbreviations: CI, confidence interval; </w:t>
      </w:r>
      <w:r w:rsidRPr="00C84DD8">
        <w:rPr>
          <w:rFonts w:ascii="Arial" w:eastAsia="Times New Roman" w:hAnsi="Arial" w:cs="Arial"/>
        </w:rPr>
        <w:t>HIV, human immunodeficiency virus; HOMA-IR, homeostatic model assessment of insulin resistance</w:t>
      </w:r>
      <w:r>
        <w:rPr>
          <w:rFonts w:ascii="Arial" w:eastAsia="Times New Roman" w:hAnsi="Arial" w:cs="Arial"/>
        </w:rPr>
        <w:t>; NAFLD, nonalcoholic fatty liver disease; SHBG, sex hormone-binding globulin;</w:t>
      </w:r>
      <w:r w:rsidRPr="00C84DD8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TT, total testosterone; </w:t>
      </w:r>
      <w:r w:rsidRPr="00C84DD8">
        <w:rPr>
          <w:rFonts w:ascii="Arial" w:eastAsia="Times New Roman" w:hAnsi="Arial" w:cs="Arial"/>
        </w:rPr>
        <w:t xml:space="preserve">VAT, visceral adipose tissue. </w:t>
      </w:r>
      <w:bookmarkStart w:id="0" w:name="_GoBack"/>
      <w:bookmarkEnd w:id="0"/>
    </w:p>
    <w:p w14:paraId="00240A00" w14:textId="63B0A8F2" w:rsidR="00835D3E" w:rsidRPr="00991CB4" w:rsidRDefault="00835D3E" w:rsidP="00991CB4">
      <w:pPr>
        <w:rPr>
          <w:rFonts w:ascii="Arial" w:hAnsi="Arial" w:cs="Arial"/>
          <w:sz w:val="24"/>
          <w:szCs w:val="24"/>
        </w:rPr>
      </w:pPr>
    </w:p>
    <w:sectPr w:rsidR="00835D3E" w:rsidRPr="00991CB4" w:rsidSect="000E7235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75861" w14:textId="77777777" w:rsidR="008F646F" w:rsidRDefault="008F646F" w:rsidP="00BD2294">
      <w:pPr>
        <w:spacing w:after="0" w:line="240" w:lineRule="auto"/>
      </w:pPr>
      <w:r>
        <w:separator/>
      </w:r>
    </w:p>
  </w:endnote>
  <w:endnote w:type="continuationSeparator" w:id="0">
    <w:p w14:paraId="65F87A7D" w14:textId="77777777" w:rsidR="008F646F" w:rsidRDefault="008F646F" w:rsidP="00BD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8B3ED" w14:textId="77777777" w:rsidR="008F646F" w:rsidRDefault="008F646F" w:rsidP="00BD2294">
      <w:pPr>
        <w:spacing w:after="0" w:line="240" w:lineRule="auto"/>
      </w:pPr>
      <w:r>
        <w:separator/>
      </w:r>
    </w:p>
  </w:footnote>
  <w:footnote w:type="continuationSeparator" w:id="0">
    <w:p w14:paraId="2E517F95" w14:textId="77777777" w:rsidR="008F646F" w:rsidRDefault="008F646F" w:rsidP="00BD2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515448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21C05E36" w14:textId="53908F85" w:rsidR="008F646F" w:rsidRPr="00F2456F" w:rsidRDefault="008F646F">
        <w:pPr>
          <w:pStyle w:val="Header"/>
          <w:jc w:val="right"/>
          <w:rPr>
            <w:rFonts w:ascii="Arial" w:hAnsi="Arial" w:cs="Arial"/>
          </w:rPr>
        </w:pPr>
        <w:r w:rsidRPr="00F2456F">
          <w:rPr>
            <w:rFonts w:ascii="Arial" w:hAnsi="Arial" w:cs="Arial"/>
          </w:rPr>
          <w:fldChar w:fldCharType="begin"/>
        </w:r>
        <w:r w:rsidRPr="00F2456F">
          <w:rPr>
            <w:rFonts w:ascii="Arial" w:hAnsi="Arial" w:cs="Arial"/>
          </w:rPr>
          <w:instrText xml:space="preserve"> PAGE   \* MERGEFORMAT </w:instrText>
        </w:r>
        <w:r w:rsidRPr="00F2456F">
          <w:rPr>
            <w:rFonts w:ascii="Arial" w:hAnsi="Arial" w:cs="Arial"/>
          </w:rPr>
          <w:fldChar w:fldCharType="separate"/>
        </w:r>
        <w:r w:rsidR="00007726">
          <w:rPr>
            <w:rFonts w:ascii="Arial" w:hAnsi="Arial" w:cs="Arial"/>
            <w:noProof/>
          </w:rPr>
          <w:t>1</w:t>
        </w:r>
        <w:r w:rsidRPr="00F2456F">
          <w:rPr>
            <w:rFonts w:ascii="Arial" w:hAnsi="Arial" w:cs="Arial"/>
            <w:noProof/>
          </w:rPr>
          <w:fldChar w:fldCharType="end"/>
        </w:r>
      </w:p>
    </w:sdtContent>
  </w:sdt>
  <w:p w14:paraId="6692B858" w14:textId="77777777" w:rsidR="008F646F" w:rsidRDefault="008F64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55DA0"/>
    <w:multiLevelType w:val="hybridMultilevel"/>
    <w:tmpl w:val="FDCAB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9875B1"/>
    <w:multiLevelType w:val="hybridMultilevel"/>
    <w:tmpl w:val="126E67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2175A3"/>
    <w:multiLevelType w:val="hybridMultilevel"/>
    <w:tmpl w:val="FF4ED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p50a0tpfwxa8e205u50xdrerff55p29wxe&quot;&gt;HIV Liver Disease&lt;record-ids&gt;&lt;item&gt;2646&lt;/item&gt;&lt;item&gt;2672&lt;/item&gt;&lt;item&gt;2764&lt;/item&gt;&lt;item&gt;2786&lt;/item&gt;&lt;item&gt;2797&lt;/item&gt;&lt;item&gt;2931&lt;/item&gt;&lt;item&gt;2933&lt;/item&gt;&lt;item&gt;2990&lt;/item&gt;&lt;item&gt;2991&lt;/item&gt;&lt;item&gt;3021&lt;/item&gt;&lt;item&gt;3041&lt;/item&gt;&lt;item&gt;3060&lt;/item&gt;&lt;item&gt;3063&lt;/item&gt;&lt;item&gt;3148&lt;/item&gt;&lt;item&gt;3150&lt;/item&gt;&lt;item&gt;3152&lt;/item&gt;&lt;item&gt;3153&lt;/item&gt;&lt;item&gt;3154&lt;/item&gt;&lt;item&gt;3155&lt;/item&gt;&lt;item&gt;3156&lt;/item&gt;&lt;item&gt;3158&lt;/item&gt;&lt;item&gt;3159&lt;/item&gt;&lt;item&gt;3160&lt;/item&gt;&lt;item&gt;3161&lt;/item&gt;&lt;item&gt;3162&lt;/item&gt;&lt;item&gt;3164&lt;/item&gt;&lt;item&gt;3165&lt;/item&gt;&lt;item&gt;3166&lt;/item&gt;&lt;item&gt;3169&lt;/item&gt;&lt;item&gt;3170&lt;/item&gt;&lt;item&gt;3173&lt;/item&gt;&lt;item&gt;3174&lt;/item&gt;&lt;item&gt;3176&lt;/item&gt;&lt;item&gt;3209&lt;/item&gt;&lt;item&gt;3212&lt;/item&gt;&lt;item&gt;3213&lt;/item&gt;&lt;item&gt;3217&lt;/item&gt;&lt;item&gt;3257&lt;/item&gt;&lt;item&gt;3259&lt;/item&gt;&lt;item&gt;3260&lt;/item&gt;&lt;item&gt;3261&lt;/item&gt;&lt;/record-ids&gt;&lt;/item&gt;&lt;/Libraries&gt;"/>
  </w:docVars>
  <w:rsids>
    <w:rsidRoot w:val="003327D2"/>
    <w:rsid w:val="0000092C"/>
    <w:rsid w:val="000024E3"/>
    <w:rsid w:val="000036E5"/>
    <w:rsid w:val="00004E2C"/>
    <w:rsid w:val="00004EB9"/>
    <w:rsid w:val="00005145"/>
    <w:rsid w:val="0000522A"/>
    <w:rsid w:val="00006AC0"/>
    <w:rsid w:val="00007726"/>
    <w:rsid w:val="00007B63"/>
    <w:rsid w:val="00007E6C"/>
    <w:rsid w:val="00010101"/>
    <w:rsid w:val="000105C8"/>
    <w:rsid w:val="000112AE"/>
    <w:rsid w:val="00011CDC"/>
    <w:rsid w:val="00013C2E"/>
    <w:rsid w:val="00013EDA"/>
    <w:rsid w:val="000147C5"/>
    <w:rsid w:val="00021FBF"/>
    <w:rsid w:val="00022398"/>
    <w:rsid w:val="0002269C"/>
    <w:rsid w:val="000248E8"/>
    <w:rsid w:val="00025005"/>
    <w:rsid w:val="00026285"/>
    <w:rsid w:val="00027D99"/>
    <w:rsid w:val="00031645"/>
    <w:rsid w:val="000343B2"/>
    <w:rsid w:val="00034D62"/>
    <w:rsid w:val="00035753"/>
    <w:rsid w:val="00035B1D"/>
    <w:rsid w:val="00036BA7"/>
    <w:rsid w:val="00036C56"/>
    <w:rsid w:val="00040224"/>
    <w:rsid w:val="00041767"/>
    <w:rsid w:val="00042201"/>
    <w:rsid w:val="0004354D"/>
    <w:rsid w:val="000457B8"/>
    <w:rsid w:val="00045E49"/>
    <w:rsid w:val="00046517"/>
    <w:rsid w:val="0004689B"/>
    <w:rsid w:val="00046C24"/>
    <w:rsid w:val="00050003"/>
    <w:rsid w:val="00050509"/>
    <w:rsid w:val="00052CDE"/>
    <w:rsid w:val="0005531C"/>
    <w:rsid w:val="00056749"/>
    <w:rsid w:val="00056B7A"/>
    <w:rsid w:val="00056B7F"/>
    <w:rsid w:val="000572D8"/>
    <w:rsid w:val="0005745D"/>
    <w:rsid w:val="00057D47"/>
    <w:rsid w:val="00063A4D"/>
    <w:rsid w:val="0007025C"/>
    <w:rsid w:val="00070C84"/>
    <w:rsid w:val="000719BD"/>
    <w:rsid w:val="00071CBD"/>
    <w:rsid w:val="000734E9"/>
    <w:rsid w:val="0007535D"/>
    <w:rsid w:val="00076F14"/>
    <w:rsid w:val="00077FC4"/>
    <w:rsid w:val="000812DA"/>
    <w:rsid w:val="00081DC8"/>
    <w:rsid w:val="00081DE3"/>
    <w:rsid w:val="00081E43"/>
    <w:rsid w:val="00081ED1"/>
    <w:rsid w:val="00082D2D"/>
    <w:rsid w:val="000839A8"/>
    <w:rsid w:val="0008452E"/>
    <w:rsid w:val="000851B8"/>
    <w:rsid w:val="00086373"/>
    <w:rsid w:val="0009052C"/>
    <w:rsid w:val="00090C2A"/>
    <w:rsid w:val="00091D23"/>
    <w:rsid w:val="00092C32"/>
    <w:rsid w:val="00092D79"/>
    <w:rsid w:val="000950B8"/>
    <w:rsid w:val="00095343"/>
    <w:rsid w:val="00095AC1"/>
    <w:rsid w:val="00096CD1"/>
    <w:rsid w:val="00097E15"/>
    <w:rsid w:val="000A0362"/>
    <w:rsid w:val="000A1413"/>
    <w:rsid w:val="000A3935"/>
    <w:rsid w:val="000A41A0"/>
    <w:rsid w:val="000A4F14"/>
    <w:rsid w:val="000A65F9"/>
    <w:rsid w:val="000B074D"/>
    <w:rsid w:val="000B0C68"/>
    <w:rsid w:val="000B0CD1"/>
    <w:rsid w:val="000B164C"/>
    <w:rsid w:val="000B298B"/>
    <w:rsid w:val="000B2F2A"/>
    <w:rsid w:val="000B3B8F"/>
    <w:rsid w:val="000B3E2F"/>
    <w:rsid w:val="000B4929"/>
    <w:rsid w:val="000B4BC5"/>
    <w:rsid w:val="000B581B"/>
    <w:rsid w:val="000B5860"/>
    <w:rsid w:val="000B7954"/>
    <w:rsid w:val="000C13D2"/>
    <w:rsid w:val="000C1A43"/>
    <w:rsid w:val="000C715B"/>
    <w:rsid w:val="000D0539"/>
    <w:rsid w:val="000D0EDD"/>
    <w:rsid w:val="000D2DF7"/>
    <w:rsid w:val="000D3EE8"/>
    <w:rsid w:val="000D6369"/>
    <w:rsid w:val="000D6A43"/>
    <w:rsid w:val="000D7AC1"/>
    <w:rsid w:val="000E006F"/>
    <w:rsid w:val="000E2785"/>
    <w:rsid w:val="000E394F"/>
    <w:rsid w:val="000E3FA4"/>
    <w:rsid w:val="000E52F0"/>
    <w:rsid w:val="000E53F0"/>
    <w:rsid w:val="000E5746"/>
    <w:rsid w:val="000E5AA5"/>
    <w:rsid w:val="000E6D65"/>
    <w:rsid w:val="000E7235"/>
    <w:rsid w:val="000F0892"/>
    <w:rsid w:val="000F1DCC"/>
    <w:rsid w:val="000F27E3"/>
    <w:rsid w:val="000F3189"/>
    <w:rsid w:val="000F66E9"/>
    <w:rsid w:val="000F7262"/>
    <w:rsid w:val="000F7837"/>
    <w:rsid w:val="000F7AB2"/>
    <w:rsid w:val="000F7C9F"/>
    <w:rsid w:val="00102597"/>
    <w:rsid w:val="00103696"/>
    <w:rsid w:val="00103CDF"/>
    <w:rsid w:val="00105531"/>
    <w:rsid w:val="0010581C"/>
    <w:rsid w:val="001059FC"/>
    <w:rsid w:val="00111F84"/>
    <w:rsid w:val="001126EB"/>
    <w:rsid w:val="00113996"/>
    <w:rsid w:val="00114024"/>
    <w:rsid w:val="0011508E"/>
    <w:rsid w:val="001150B9"/>
    <w:rsid w:val="001153DA"/>
    <w:rsid w:val="00115B44"/>
    <w:rsid w:val="00115CEA"/>
    <w:rsid w:val="00115E07"/>
    <w:rsid w:val="00116098"/>
    <w:rsid w:val="00116778"/>
    <w:rsid w:val="00121E18"/>
    <w:rsid w:val="00122CBA"/>
    <w:rsid w:val="00123EAF"/>
    <w:rsid w:val="0012454D"/>
    <w:rsid w:val="00125B63"/>
    <w:rsid w:val="00133E25"/>
    <w:rsid w:val="00134310"/>
    <w:rsid w:val="001343B2"/>
    <w:rsid w:val="001347D1"/>
    <w:rsid w:val="0014191A"/>
    <w:rsid w:val="00141F76"/>
    <w:rsid w:val="00145304"/>
    <w:rsid w:val="00146050"/>
    <w:rsid w:val="00146F1B"/>
    <w:rsid w:val="0015051A"/>
    <w:rsid w:val="00150B89"/>
    <w:rsid w:val="001534CB"/>
    <w:rsid w:val="00153F7B"/>
    <w:rsid w:val="00156D60"/>
    <w:rsid w:val="0016041A"/>
    <w:rsid w:val="00160701"/>
    <w:rsid w:val="00160949"/>
    <w:rsid w:val="00160F60"/>
    <w:rsid w:val="001613B9"/>
    <w:rsid w:val="00161626"/>
    <w:rsid w:val="0016397F"/>
    <w:rsid w:val="00164F37"/>
    <w:rsid w:val="00166EBF"/>
    <w:rsid w:val="0016757D"/>
    <w:rsid w:val="001677CA"/>
    <w:rsid w:val="001678E2"/>
    <w:rsid w:val="0017042E"/>
    <w:rsid w:val="00173098"/>
    <w:rsid w:val="0017409C"/>
    <w:rsid w:val="00180093"/>
    <w:rsid w:val="00180133"/>
    <w:rsid w:val="001814D3"/>
    <w:rsid w:val="001821EF"/>
    <w:rsid w:val="00182444"/>
    <w:rsid w:val="001831E5"/>
    <w:rsid w:val="00184784"/>
    <w:rsid w:val="00185A48"/>
    <w:rsid w:val="00185EB9"/>
    <w:rsid w:val="00186D77"/>
    <w:rsid w:val="00190DEE"/>
    <w:rsid w:val="001931E9"/>
    <w:rsid w:val="00193F22"/>
    <w:rsid w:val="00194694"/>
    <w:rsid w:val="0019664B"/>
    <w:rsid w:val="00196DF5"/>
    <w:rsid w:val="001A1328"/>
    <w:rsid w:val="001A1655"/>
    <w:rsid w:val="001A17EA"/>
    <w:rsid w:val="001A2FD9"/>
    <w:rsid w:val="001A3677"/>
    <w:rsid w:val="001A5FB2"/>
    <w:rsid w:val="001A6BBD"/>
    <w:rsid w:val="001A6DA7"/>
    <w:rsid w:val="001A715F"/>
    <w:rsid w:val="001B0508"/>
    <w:rsid w:val="001B0F4D"/>
    <w:rsid w:val="001B242F"/>
    <w:rsid w:val="001B2A71"/>
    <w:rsid w:val="001B2D37"/>
    <w:rsid w:val="001B6D81"/>
    <w:rsid w:val="001B74A5"/>
    <w:rsid w:val="001B7A0C"/>
    <w:rsid w:val="001C0DFB"/>
    <w:rsid w:val="001C4900"/>
    <w:rsid w:val="001C5494"/>
    <w:rsid w:val="001C57F8"/>
    <w:rsid w:val="001D079E"/>
    <w:rsid w:val="001D0D34"/>
    <w:rsid w:val="001D165A"/>
    <w:rsid w:val="001D25B2"/>
    <w:rsid w:val="001D4114"/>
    <w:rsid w:val="001D448C"/>
    <w:rsid w:val="001D64B6"/>
    <w:rsid w:val="001D7926"/>
    <w:rsid w:val="001D792E"/>
    <w:rsid w:val="001E1F38"/>
    <w:rsid w:val="001E20CE"/>
    <w:rsid w:val="001E2ADD"/>
    <w:rsid w:val="001E2D10"/>
    <w:rsid w:val="001E3E12"/>
    <w:rsid w:val="001E48B1"/>
    <w:rsid w:val="001E4969"/>
    <w:rsid w:val="001E520A"/>
    <w:rsid w:val="001E7FCF"/>
    <w:rsid w:val="001F01E4"/>
    <w:rsid w:val="001F0B7A"/>
    <w:rsid w:val="001F0C9D"/>
    <w:rsid w:val="001F10F5"/>
    <w:rsid w:val="001F1540"/>
    <w:rsid w:val="001F4548"/>
    <w:rsid w:val="001F548A"/>
    <w:rsid w:val="001F5EA9"/>
    <w:rsid w:val="00200092"/>
    <w:rsid w:val="002007CD"/>
    <w:rsid w:val="002010F7"/>
    <w:rsid w:val="0020132B"/>
    <w:rsid w:val="00201CF6"/>
    <w:rsid w:val="0020206F"/>
    <w:rsid w:val="00202A19"/>
    <w:rsid w:val="00202DE6"/>
    <w:rsid w:val="002047FA"/>
    <w:rsid w:val="00205081"/>
    <w:rsid w:val="00205EF3"/>
    <w:rsid w:val="00205F27"/>
    <w:rsid w:val="00206092"/>
    <w:rsid w:val="00206D49"/>
    <w:rsid w:val="0021128F"/>
    <w:rsid w:val="0021160E"/>
    <w:rsid w:val="00211621"/>
    <w:rsid w:val="00211E85"/>
    <w:rsid w:val="00211F46"/>
    <w:rsid w:val="0021263A"/>
    <w:rsid w:val="00213CA7"/>
    <w:rsid w:val="00213F0A"/>
    <w:rsid w:val="00215620"/>
    <w:rsid w:val="0021592C"/>
    <w:rsid w:val="00216036"/>
    <w:rsid w:val="002170DA"/>
    <w:rsid w:val="00220F1B"/>
    <w:rsid w:val="00222D73"/>
    <w:rsid w:val="002231AE"/>
    <w:rsid w:val="00225F79"/>
    <w:rsid w:val="0022659A"/>
    <w:rsid w:val="00227040"/>
    <w:rsid w:val="00227740"/>
    <w:rsid w:val="002279DA"/>
    <w:rsid w:val="00231EB9"/>
    <w:rsid w:val="00231EED"/>
    <w:rsid w:val="002339BA"/>
    <w:rsid w:val="002341B8"/>
    <w:rsid w:val="0023432F"/>
    <w:rsid w:val="00234CCA"/>
    <w:rsid w:val="002350BD"/>
    <w:rsid w:val="00235733"/>
    <w:rsid w:val="00235D3A"/>
    <w:rsid w:val="002414A4"/>
    <w:rsid w:val="00241B80"/>
    <w:rsid w:val="00241ECE"/>
    <w:rsid w:val="0024218F"/>
    <w:rsid w:val="0024256C"/>
    <w:rsid w:val="0024355D"/>
    <w:rsid w:val="00243D14"/>
    <w:rsid w:val="00244775"/>
    <w:rsid w:val="00244798"/>
    <w:rsid w:val="00245D8E"/>
    <w:rsid w:val="002478FE"/>
    <w:rsid w:val="0025016A"/>
    <w:rsid w:val="002527D2"/>
    <w:rsid w:val="00253626"/>
    <w:rsid w:val="00254489"/>
    <w:rsid w:val="0025520D"/>
    <w:rsid w:val="00255425"/>
    <w:rsid w:val="00255967"/>
    <w:rsid w:val="00256092"/>
    <w:rsid w:val="002565C9"/>
    <w:rsid w:val="00256C74"/>
    <w:rsid w:val="0026043A"/>
    <w:rsid w:val="0026088E"/>
    <w:rsid w:val="002618DA"/>
    <w:rsid w:val="00262586"/>
    <w:rsid w:val="00263257"/>
    <w:rsid w:val="002632A9"/>
    <w:rsid w:val="002632F2"/>
    <w:rsid w:val="002633EE"/>
    <w:rsid w:val="00263769"/>
    <w:rsid w:val="00264563"/>
    <w:rsid w:val="00264589"/>
    <w:rsid w:val="00264AEE"/>
    <w:rsid w:val="00265323"/>
    <w:rsid w:val="00265B1C"/>
    <w:rsid w:val="0026600F"/>
    <w:rsid w:val="002702BB"/>
    <w:rsid w:val="00271A50"/>
    <w:rsid w:val="0027347B"/>
    <w:rsid w:val="00274E16"/>
    <w:rsid w:val="002761DA"/>
    <w:rsid w:val="00280918"/>
    <w:rsid w:val="00281D98"/>
    <w:rsid w:val="00281DD0"/>
    <w:rsid w:val="002835F8"/>
    <w:rsid w:val="00283648"/>
    <w:rsid w:val="00283E76"/>
    <w:rsid w:val="00283F0E"/>
    <w:rsid w:val="002841C7"/>
    <w:rsid w:val="002848A9"/>
    <w:rsid w:val="002851F5"/>
    <w:rsid w:val="00287189"/>
    <w:rsid w:val="00287D6D"/>
    <w:rsid w:val="00290413"/>
    <w:rsid w:val="0029105B"/>
    <w:rsid w:val="00291124"/>
    <w:rsid w:val="00292F28"/>
    <w:rsid w:val="0029386E"/>
    <w:rsid w:val="002963DB"/>
    <w:rsid w:val="00297D8A"/>
    <w:rsid w:val="002A1544"/>
    <w:rsid w:val="002A2382"/>
    <w:rsid w:val="002A2667"/>
    <w:rsid w:val="002A2CC3"/>
    <w:rsid w:val="002A310F"/>
    <w:rsid w:val="002A46AE"/>
    <w:rsid w:val="002A4904"/>
    <w:rsid w:val="002A4F66"/>
    <w:rsid w:val="002A6F17"/>
    <w:rsid w:val="002A706E"/>
    <w:rsid w:val="002A7199"/>
    <w:rsid w:val="002A74ED"/>
    <w:rsid w:val="002A75A6"/>
    <w:rsid w:val="002B07B8"/>
    <w:rsid w:val="002B13AF"/>
    <w:rsid w:val="002B1F26"/>
    <w:rsid w:val="002B26D2"/>
    <w:rsid w:val="002B4290"/>
    <w:rsid w:val="002B4823"/>
    <w:rsid w:val="002B54E4"/>
    <w:rsid w:val="002B5D9D"/>
    <w:rsid w:val="002B7AB4"/>
    <w:rsid w:val="002C02B9"/>
    <w:rsid w:val="002C0979"/>
    <w:rsid w:val="002C0FEE"/>
    <w:rsid w:val="002C1EA1"/>
    <w:rsid w:val="002C2387"/>
    <w:rsid w:val="002C2584"/>
    <w:rsid w:val="002C4992"/>
    <w:rsid w:val="002C7269"/>
    <w:rsid w:val="002C78AD"/>
    <w:rsid w:val="002D0C01"/>
    <w:rsid w:val="002D0DC7"/>
    <w:rsid w:val="002D3929"/>
    <w:rsid w:val="002D3949"/>
    <w:rsid w:val="002D44DA"/>
    <w:rsid w:val="002D4B4B"/>
    <w:rsid w:val="002D56F1"/>
    <w:rsid w:val="002D74CF"/>
    <w:rsid w:val="002D74DD"/>
    <w:rsid w:val="002D75CD"/>
    <w:rsid w:val="002E047D"/>
    <w:rsid w:val="002E1180"/>
    <w:rsid w:val="002E19DB"/>
    <w:rsid w:val="002E2DEE"/>
    <w:rsid w:val="002E40AB"/>
    <w:rsid w:val="002E4A62"/>
    <w:rsid w:val="002E506A"/>
    <w:rsid w:val="002E7188"/>
    <w:rsid w:val="002F007C"/>
    <w:rsid w:val="002F032E"/>
    <w:rsid w:val="002F1A48"/>
    <w:rsid w:val="002F236B"/>
    <w:rsid w:val="002F3277"/>
    <w:rsid w:val="002F4D3F"/>
    <w:rsid w:val="002F60D0"/>
    <w:rsid w:val="002F6F76"/>
    <w:rsid w:val="002F7013"/>
    <w:rsid w:val="003008E9"/>
    <w:rsid w:val="003013FB"/>
    <w:rsid w:val="0030167A"/>
    <w:rsid w:val="0030382D"/>
    <w:rsid w:val="003041D2"/>
    <w:rsid w:val="00307500"/>
    <w:rsid w:val="00310CD0"/>
    <w:rsid w:val="0031171A"/>
    <w:rsid w:val="003119A1"/>
    <w:rsid w:val="00312A3A"/>
    <w:rsid w:val="00312C4B"/>
    <w:rsid w:val="00312EAA"/>
    <w:rsid w:val="00314765"/>
    <w:rsid w:val="00315A96"/>
    <w:rsid w:val="00316431"/>
    <w:rsid w:val="00322A13"/>
    <w:rsid w:val="00325678"/>
    <w:rsid w:val="003267AD"/>
    <w:rsid w:val="00326894"/>
    <w:rsid w:val="00327260"/>
    <w:rsid w:val="003279EF"/>
    <w:rsid w:val="0033073B"/>
    <w:rsid w:val="003312D6"/>
    <w:rsid w:val="003327D2"/>
    <w:rsid w:val="00332B1D"/>
    <w:rsid w:val="00333509"/>
    <w:rsid w:val="0033365F"/>
    <w:rsid w:val="0033366D"/>
    <w:rsid w:val="00334075"/>
    <w:rsid w:val="00334DB2"/>
    <w:rsid w:val="003356F3"/>
    <w:rsid w:val="00335DFC"/>
    <w:rsid w:val="00336B2E"/>
    <w:rsid w:val="00340A6B"/>
    <w:rsid w:val="00342E9C"/>
    <w:rsid w:val="003449F0"/>
    <w:rsid w:val="003460EE"/>
    <w:rsid w:val="00346E28"/>
    <w:rsid w:val="0035050E"/>
    <w:rsid w:val="003531F3"/>
    <w:rsid w:val="00353387"/>
    <w:rsid w:val="00353710"/>
    <w:rsid w:val="003538A4"/>
    <w:rsid w:val="00355079"/>
    <w:rsid w:val="003551A1"/>
    <w:rsid w:val="0035644C"/>
    <w:rsid w:val="00360687"/>
    <w:rsid w:val="00363D8C"/>
    <w:rsid w:val="00364DCF"/>
    <w:rsid w:val="00365214"/>
    <w:rsid w:val="00365465"/>
    <w:rsid w:val="00365968"/>
    <w:rsid w:val="00366382"/>
    <w:rsid w:val="00371E27"/>
    <w:rsid w:val="0037452A"/>
    <w:rsid w:val="00375CE7"/>
    <w:rsid w:val="00376068"/>
    <w:rsid w:val="003774FA"/>
    <w:rsid w:val="00377D30"/>
    <w:rsid w:val="00380EBD"/>
    <w:rsid w:val="00381E7E"/>
    <w:rsid w:val="003849AA"/>
    <w:rsid w:val="0038578F"/>
    <w:rsid w:val="00385834"/>
    <w:rsid w:val="00385A01"/>
    <w:rsid w:val="00386281"/>
    <w:rsid w:val="00390373"/>
    <w:rsid w:val="00394EFE"/>
    <w:rsid w:val="003976C4"/>
    <w:rsid w:val="003A033A"/>
    <w:rsid w:val="003A0975"/>
    <w:rsid w:val="003A0D5B"/>
    <w:rsid w:val="003A1BDB"/>
    <w:rsid w:val="003A4740"/>
    <w:rsid w:val="003A4833"/>
    <w:rsid w:val="003A56DC"/>
    <w:rsid w:val="003B0DF6"/>
    <w:rsid w:val="003B148D"/>
    <w:rsid w:val="003B2C7A"/>
    <w:rsid w:val="003B371D"/>
    <w:rsid w:val="003B402E"/>
    <w:rsid w:val="003B422F"/>
    <w:rsid w:val="003C1E3B"/>
    <w:rsid w:val="003C1EF1"/>
    <w:rsid w:val="003C22FC"/>
    <w:rsid w:val="003C2C78"/>
    <w:rsid w:val="003C2CFE"/>
    <w:rsid w:val="003C4342"/>
    <w:rsid w:val="003C5A40"/>
    <w:rsid w:val="003C674E"/>
    <w:rsid w:val="003C6BE3"/>
    <w:rsid w:val="003C743D"/>
    <w:rsid w:val="003C7DD4"/>
    <w:rsid w:val="003D0D98"/>
    <w:rsid w:val="003D165A"/>
    <w:rsid w:val="003D246B"/>
    <w:rsid w:val="003D24E3"/>
    <w:rsid w:val="003D35E8"/>
    <w:rsid w:val="003D413A"/>
    <w:rsid w:val="003D4469"/>
    <w:rsid w:val="003D4B36"/>
    <w:rsid w:val="003D5C8E"/>
    <w:rsid w:val="003D6C25"/>
    <w:rsid w:val="003D7C38"/>
    <w:rsid w:val="003D7F49"/>
    <w:rsid w:val="003E1270"/>
    <w:rsid w:val="003E1361"/>
    <w:rsid w:val="003E281F"/>
    <w:rsid w:val="003E4BB1"/>
    <w:rsid w:val="003E5803"/>
    <w:rsid w:val="003E6730"/>
    <w:rsid w:val="003F19D6"/>
    <w:rsid w:val="003F1AAE"/>
    <w:rsid w:val="003F1D8C"/>
    <w:rsid w:val="003F206A"/>
    <w:rsid w:val="003F3459"/>
    <w:rsid w:val="003F6130"/>
    <w:rsid w:val="003F65DF"/>
    <w:rsid w:val="003F6731"/>
    <w:rsid w:val="003F6A3D"/>
    <w:rsid w:val="003F6DA8"/>
    <w:rsid w:val="004009A9"/>
    <w:rsid w:val="00403DA1"/>
    <w:rsid w:val="00404085"/>
    <w:rsid w:val="004042DF"/>
    <w:rsid w:val="00404634"/>
    <w:rsid w:val="004051C6"/>
    <w:rsid w:val="00406D09"/>
    <w:rsid w:val="0040740E"/>
    <w:rsid w:val="00410033"/>
    <w:rsid w:val="004103C0"/>
    <w:rsid w:val="00410641"/>
    <w:rsid w:val="00411ED5"/>
    <w:rsid w:val="00412C75"/>
    <w:rsid w:val="00413706"/>
    <w:rsid w:val="004137F5"/>
    <w:rsid w:val="00413B83"/>
    <w:rsid w:val="004140B4"/>
    <w:rsid w:val="00414A2D"/>
    <w:rsid w:val="00414C06"/>
    <w:rsid w:val="00415C2A"/>
    <w:rsid w:val="00416242"/>
    <w:rsid w:val="0041690A"/>
    <w:rsid w:val="004169C2"/>
    <w:rsid w:val="00416EEB"/>
    <w:rsid w:val="00417ECD"/>
    <w:rsid w:val="00421117"/>
    <w:rsid w:val="00421BDA"/>
    <w:rsid w:val="004242B3"/>
    <w:rsid w:val="00424948"/>
    <w:rsid w:val="004253A7"/>
    <w:rsid w:val="0042700C"/>
    <w:rsid w:val="0042740A"/>
    <w:rsid w:val="00431178"/>
    <w:rsid w:val="004321FA"/>
    <w:rsid w:val="004325F0"/>
    <w:rsid w:val="00433434"/>
    <w:rsid w:val="00433A4B"/>
    <w:rsid w:val="00433E7E"/>
    <w:rsid w:val="00433F0D"/>
    <w:rsid w:val="004368AE"/>
    <w:rsid w:val="00436B6C"/>
    <w:rsid w:val="00437477"/>
    <w:rsid w:val="004379E8"/>
    <w:rsid w:val="00440106"/>
    <w:rsid w:val="004403D1"/>
    <w:rsid w:val="00440ADB"/>
    <w:rsid w:val="00441283"/>
    <w:rsid w:val="00442058"/>
    <w:rsid w:val="004425C8"/>
    <w:rsid w:val="0044331D"/>
    <w:rsid w:val="00444B58"/>
    <w:rsid w:val="00444B5B"/>
    <w:rsid w:val="0044530E"/>
    <w:rsid w:val="0044562F"/>
    <w:rsid w:val="00446D44"/>
    <w:rsid w:val="004506D1"/>
    <w:rsid w:val="0045146B"/>
    <w:rsid w:val="004540E6"/>
    <w:rsid w:val="00455DEF"/>
    <w:rsid w:val="00455E00"/>
    <w:rsid w:val="00460497"/>
    <w:rsid w:val="00461146"/>
    <w:rsid w:val="004634B4"/>
    <w:rsid w:val="00466433"/>
    <w:rsid w:val="004669E8"/>
    <w:rsid w:val="004672E4"/>
    <w:rsid w:val="004678A9"/>
    <w:rsid w:val="00467BD1"/>
    <w:rsid w:val="00470DEC"/>
    <w:rsid w:val="00471193"/>
    <w:rsid w:val="00471D70"/>
    <w:rsid w:val="00474E68"/>
    <w:rsid w:val="00475BE1"/>
    <w:rsid w:val="0047628E"/>
    <w:rsid w:val="00476C88"/>
    <w:rsid w:val="00482156"/>
    <w:rsid w:val="0048268E"/>
    <w:rsid w:val="00482D2C"/>
    <w:rsid w:val="00482E4A"/>
    <w:rsid w:val="00484467"/>
    <w:rsid w:val="00485BA7"/>
    <w:rsid w:val="0048659E"/>
    <w:rsid w:val="004923E9"/>
    <w:rsid w:val="00492B0A"/>
    <w:rsid w:val="00493CAC"/>
    <w:rsid w:val="00493ECE"/>
    <w:rsid w:val="0049489C"/>
    <w:rsid w:val="00494D56"/>
    <w:rsid w:val="004955F3"/>
    <w:rsid w:val="00495B3C"/>
    <w:rsid w:val="00495DC1"/>
    <w:rsid w:val="004A0D97"/>
    <w:rsid w:val="004A0ED4"/>
    <w:rsid w:val="004A4FA5"/>
    <w:rsid w:val="004A5ECE"/>
    <w:rsid w:val="004A6195"/>
    <w:rsid w:val="004A641F"/>
    <w:rsid w:val="004A731B"/>
    <w:rsid w:val="004A7511"/>
    <w:rsid w:val="004B0E66"/>
    <w:rsid w:val="004B0F36"/>
    <w:rsid w:val="004B3C64"/>
    <w:rsid w:val="004B3FB2"/>
    <w:rsid w:val="004B56BB"/>
    <w:rsid w:val="004B7A1E"/>
    <w:rsid w:val="004C0422"/>
    <w:rsid w:val="004C0C19"/>
    <w:rsid w:val="004C0D4C"/>
    <w:rsid w:val="004C15E3"/>
    <w:rsid w:val="004C385F"/>
    <w:rsid w:val="004C52CE"/>
    <w:rsid w:val="004C5585"/>
    <w:rsid w:val="004C577E"/>
    <w:rsid w:val="004C62C8"/>
    <w:rsid w:val="004C6C6C"/>
    <w:rsid w:val="004C6D83"/>
    <w:rsid w:val="004C7F15"/>
    <w:rsid w:val="004C7FED"/>
    <w:rsid w:val="004D02BC"/>
    <w:rsid w:val="004D0FFE"/>
    <w:rsid w:val="004D1442"/>
    <w:rsid w:val="004D16C6"/>
    <w:rsid w:val="004D2DEE"/>
    <w:rsid w:val="004D4434"/>
    <w:rsid w:val="004D4474"/>
    <w:rsid w:val="004D6346"/>
    <w:rsid w:val="004D6FD6"/>
    <w:rsid w:val="004D71F5"/>
    <w:rsid w:val="004D7230"/>
    <w:rsid w:val="004E1512"/>
    <w:rsid w:val="004E1CF7"/>
    <w:rsid w:val="004E2CB9"/>
    <w:rsid w:val="004E4C99"/>
    <w:rsid w:val="004E507E"/>
    <w:rsid w:val="004E5755"/>
    <w:rsid w:val="004E632D"/>
    <w:rsid w:val="004E6684"/>
    <w:rsid w:val="004E6A4E"/>
    <w:rsid w:val="004F111A"/>
    <w:rsid w:val="004F17BB"/>
    <w:rsid w:val="004F1AD2"/>
    <w:rsid w:val="004F22C5"/>
    <w:rsid w:val="004F23E1"/>
    <w:rsid w:val="004F2626"/>
    <w:rsid w:val="004F282D"/>
    <w:rsid w:val="004F531A"/>
    <w:rsid w:val="004F5783"/>
    <w:rsid w:val="004F690B"/>
    <w:rsid w:val="004F71C5"/>
    <w:rsid w:val="00500042"/>
    <w:rsid w:val="00500F3C"/>
    <w:rsid w:val="005043DA"/>
    <w:rsid w:val="00507077"/>
    <w:rsid w:val="00511295"/>
    <w:rsid w:val="00511315"/>
    <w:rsid w:val="00513727"/>
    <w:rsid w:val="00514937"/>
    <w:rsid w:val="00515425"/>
    <w:rsid w:val="00515534"/>
    <w:rsid w:val="00515CF4"/>
    <w:rsid w:val="00516CE3"/>
    <w:rsid w:val="00517490"/>
    <w:rsid w:val="00520A10"/>
    <w:rsid w:val="005213A1"/>
    <w:rsid w:val="00522DCA"/>
    <w:rsid w:val="0052309F"/>
    <w:rsid w:val="00527793"/>
    <w:rsid w:val="005277FD"/>
    <w:rsid w:val="005302D7"/>
    <w:rsid w:val="0053078B"/>
    <w:rsid w:val="0053111E"/>
    <w:rsid w:val="005351B4"/>
    <w:rsid w:val="00536FCC"/>
    <w:rsid w:val="00537697"/>
    <w:rsid w:val="005377B0"/>
    <w:rsid w:val="0054040C"/>
    <w:rsid w:val="00540B40"/>
    <w:rsid w:val="00540D77"/>
    <w:rsid w:val="00541772"/>
    <w:rsid w:val="00541B39"/>
    <w:rsid w:val="0054282F"/>
    <w:rsid w:val="005439B1"/>
    <w:rsid w:val="005445AF"/>
    <w:rsid w:val="0054559A"/>
    <w:rsid w:val="00546EA3"/>
    <w:rsid w:val="005471F1"/>
    <w:rsid w:val="00547E0B"/>
    <w:rsid w:val="0055046C"/>
    <w:rsid w:val="00553330"/>
    <w:rsid w:val="00553C36"/>
    <w:rsid w:val="00553D65"/>
    <w:rsid w:val="00554082"/>
    <w:rsid w:val="00554338"/>
    <w:rsid w:val="00554476"/>
    <w:rsid w:val="005579F8"/>
    <w:rsid w:val="00557C70"/>
    <w:rsid w:val="0056052F"/>
    <w:rsid w:val="00562B5E"/>
    <w:rsid w:val="00564D9F"/>
    <w:rsid w:val="00565C9A"/>
    <w:rsid w:val="005718BC"/>
    <w:rsid w:val="00571C35"/>
    <w:rsid w:val="0057226A"/>
    <w:rsid w:val="005726C1"/>
    <w:rsid w:val="005738B8"/>
    <w:rsid w:val="00573BEB"/>
    <w:rsid w:val="00573E80"/>
    <w:rsid w:val="00574806"/>
    <w:rsid w:val="0058006C"/>
    <w:rsid w:val="00581386"/>
    <w:rsid w:val="00581421"/>
    <w:rsid w:val="00582CE8"/>
    <w:rsid w:val="00583424"/>
    <w:rsid w:val="00584295"/>
    <w:rsid w:val="00585AB2"/>
    <w:rsid w:val="00586279"/>
    <w:rsid w:val="00586281"/>
    <w:rsid w:val="005864AA"/>
    <w:rsid w:val="00590C6A"/>
    <w:rsid w:val="00591132"/>
    <w:rsid w:val="005917DB"/>
    <w:rsid w:val="00592ADE"/>
    <w:rsid w:val="005930D2"/>
    <w:rsid w:val="00595131"/>
    <w:rsid w:val="00595C18"/>
    <w:rsid w:val="0059611A"/>
    <w:rsid w:val="00596842"/>
    <w:rsid w:val="005A046C"/>
    <w:rsid w:val="005A0984"/>
    <w:rsid w:val="005A0E37"/>
    <w:rsid w:val="005A104E"/>
    <w:rsid w:val="005A1419"/>
    <w:rsid w:val="005A3063"/>
    <w:rsid w:val="005A4FE7"/>
    <w:rsid w:val="005A56B3"/>
    <w:rsid w:val="005A59C1"/>
    <w:rsid w:val="005A6956"/>
    <w:rsid w:val="005B11F4"/>
    <w:rsid w:val="005B1B86"/>
    <w:rsid w:val="005B4194"/>
    <w:rsid w:val="005B4DFA"/>
    <w:rsid w:val="005B591B"/>
    <w:rsid w:val="005B63FF"/>
    <w:rsid w:val="005B6FB1"/>
    <w:rsid w:val="005B70EC"/>
    <w:rsid w:val="005B7189"/>
    <w:rsid w:val="005C05C8"/>
    <w:rsid w:val="005C0781"/>
    <w:rsid w:val="005C0C2B"/>
    <w:rsid w:val="005C1A31"/>
    <w:rsid w:val="005C2CFC"/>
    <w:rsid w:val="005C35FB"/>
    <w:rsid w:val="005C4986"/>
    <w:rsid w:val="005C57B8"/>
    <w:rsid w:val="005C6078"/>
    <w:rsid w:val="005C74F0"/>
    <w:rsid w:val="005D22AB"/>
    <w:rsid w:val="005D2795"/>
    <w:rsid w:val="005D318C"/>
    <w:rsid w:val="005D3417"/>
    <w:rsid w:val="005D3CF9"/>
    <w:rsid w:val="005D6C3D"/>
    <w:rsid w:val="005D7084"/>
    <w:rsid w:val="005E0320"/>
    <w:rsid w:val="005E0436"/>
    <w:rsid w:val="005E0C1F"/>
    <w:rsid w:val="005E0CD3"/>
    <w:rsid w:val="005E1395"/>
    <w:rsid w:val="005E1D57"/>
    <w:rsid w:val="005E2E61"/>
    <w:rsid w:val="005E66B8"/>
    <w:rsid w:val="005E6D06"/>
    <w:rsid w:val="005E760B"/>
    <w:rsid w:val="005F06A2"/>
    <w:rsid w:val="005F23C7"/>
    <w:rsid w:val="005F244E"/>
    <w:rsid w:val="005F27B1"/>
    <w:rsid w:val="005F6FC2"/>
    <w:rsid w:val="005F70BC"/>
    <w:rsid w:val="005F74B9"/>
    <w:rsid w:val="005F74C5"/>
    <w:rsid w:val="005F7EC7"/>
    <w:rsid w:val="00602EA6"/>
    <w:rsid w:val="0060626A"/>
    <w:rsid w:val="006065B6"/>
    <w:rsid w:val="006076BD"/>
    <w:rsid w:val="00607774"/>
    <w:rsid w:val="006077CE"/>
    <w:rsid w:val="00607FF9"/>
    <w:rsid w:val="00611106"/>
    <w:rsid w:val="00611570"/>
    <w:rsid w:val="00611BF9"/>
    <w:rsid w:val="00612A6C"/>
    <w:rsid w:val="00613A73"/>
    <w:rsid w:val="006147BA"/>
    <w:rsid w:val="00614DF0"/>
    <w:rsid w:val="00615692"/>
    <w:rsid w:val="00615D47"/>
    <w:rsid w:val="006162AE"/>
    <w:rsid w:val="006166F9"/>
    <w:rsid w:val="006167CB"/>
    <w:rsid w:val="00617A4E"/>
    <w:rsid w:val="00617BA0"/>
    <w:rsid w:val="00617D9D"/>
    <w:rsid w:val="00620765"/>
    <w:rsid w:val="00620DB6"/>
    <w:rsid w:val="006212C8"/>
    <w:rsid w:val="00622EBB"/>
    <w:rsid w:val="00624117"/>
    <w:rsid w:val="006243FB"/>
    <w:rsid w:val="006265B7"/>
    <w:rsid w:val="00630121"/>
    <w:rsid w:val="00631477"/>
    <w:rsid w:val="006314F3"/>
    <w:rsid w:val="00631A32"/>
    <w:rsid w:val="00631AF8"/>
    <w:rsid w:val="00632366"/>
    <w:rsid w:val="00632EC1"/>
    <w:rsid w:val="006334CB"/>
    <w:rsid w:val="00635999"/>
    <w:rsid w:val="0063605D"/>
    <w:rsid w:val="00636F35"/>
    <w:rsid w:val="006403BE"/>
    <w:rsid w:val="00640F19"/>
    <w:rsid w:val="00641159"/>
    <w:rsid w:val="00642D76"/>
    <w:rsid w:val="00643652"/>
    <w:rsid w:val="00644D9A"/>
    <w:rsid w:val="00645174"/>
    <w:rsid w:val="00645215"/>
    <w:rsid w:val="006465DA"/>
    <w:rsid w:val="006474BB"/>
    <w:rsid w:val="00650ACB"/>
    <w:rsid w:val="00651E0D"/>
    <w:rsid w:val="00653A99"/>
    <w:rsid w:val="006542C3"/>
    <w:rsid w:val="006563FF"/>
    <w:rsid w:val="00656B60"/>
    <w:rsid w:val="00656F71"/>
    <w:rsid w:val="00657F7E"/>
    <w:rsid w:val="0066012B"/>
    <w:rsid w:val="00660BFF"/>
    <w:rsid w:val="00661B35"/>
    <w:rsid w:val="00662915"/>
    <w:rsid w:val="00662A89"/>
    <w:rsid w:val="0066473F"/>
    <w:rsid w:val="00664B6C"/>
    <w:rsid w:val="00664D4A"/>
    <w:rsid w:val="00665BF6"/>
    <w:rsid w:val="00666884"/>
    <w:rsid w:val="0066710C"/>
    <w:rsid w:val="00667AA2"/>
    <w:rsid w:val="006704A3"/>
    <w:rsid w:val="00670A7C"/>
    <w:rsid w:val="00670BAC"/>
    <w:rsid w:val="006729CF"/>
    <w:rsid w:val="006740B2"/>
    <w:rsid w:val="00674DEE"/>
    <w:rsid w:val="00675634"/>
    <w:rsid w:val="00675735"/>
    <w:rsid w:val="00677954"/>
    <w:rsid w:val="006800BD"/>
    <w:rsid w:val="0068010A"/>
    <w:rsid w:val="006808F6"/>
    <w:rsid w:val="00680FA9"/>
    <w:rsid w:val="00681200"/>
    <w:rsid w:val="0068185A"/>
    <w:rsid w:val="00681A84"/>
    <w:rsid w:val="00681E26"/>
    <w:rsid w:val="00681F6F"/>
    <w:rsid w:val="0068256D"/>
    <w:rsid w:val="00686E77"/>
    <w:rsid w:val="0069085D"/>
    <w:rsid w:val="00691663"/>
    <w:rsid w:val="00691FCC"/>
    <w:rsid w:val="00692547"/>
    <w:rsid w:val="00692948"/>
    <w:rsid w:val="00694C92"/>
    <w:rsid w:val="00695893"/>
    <w:rsid w:val="006964AA"/>
    <w:rsid w:val="00696A5A"/>
    <w:rsid w:val="00697ADF"/>
    <w:rsid w:val="006A0229"/>
    <w:rsid w:val="006A0392"/>
    <w:rsid w:val="006A1889"/>
    <w:rsid w:val="006A308A"/>
    <w:rsid w:val="006A3FE5"/>
    <w:rsid w:val="006A462A"/>
    <w:rsid w:val="006A547C"/>
    <w:rsid w:val="006A5538"/>
    <w:rsid w:val="006A744F"/>
    <w:rsid w:val="006A7B6B"/>
    <w:rsid w:val="006B030E"/>
    <w:rsid w:val="006B0C37"/>
    <w:rsid w:val="006B201A"/>
    <w:rsid w:val="006B39C2"/>
    <w:rsid w:val="006B4B27"/>
    <w:rsid w:val="006B4D74"/>
    <w:rsid w:val="006B58D4"/>
    <w:rsid w:val="006B5A63"/>
    <w:rsid w:val="006B5D98"/>
    <w:rsid w:val="006B6029"/>
    <w:rsid w:val="006B67E7"/>
    <w:rsid w:val="006B73DB"/>
    <w:rsid w:val="006B7996"/>
    <w:rsid w:val="006C09B4"/>
    <w:rsid w:val="006C1548"/>
    <w:rsid w:val="006C180A"/>
    <w:rsid w:val="006C330B"/>
    <w:rsid w:val="006C389C"/>
    <w:rsid w:val="006C3DB3"/>
    <w:rsid w:val="006C77A8"/>
    <w:rsid w:val="006D15D2"/>
    <w:rsid w:val="006D15F1"/>
    <w:rsid w:val="006D2525"/>
    <w:rsid w:val="006D2EA9"/>
    <w:rsid w:val="006D382A"/>
    <w:rsid w:val="006D38AC"/>
    <w:rsid w:val="006D38B6"/>
    <w:rsid w:val="006D4367"/>
    <w:rsid w:val="006D69E1"/>
    <w:rsid w:val="006D7535"/>
    <w:rsid w:val="006E00A6"/>
    <w:rsid w:val="006E0A15"/>
    <w:rsid w:val="006E124D"/>
    <w:rsid w:val="006E1DE0"/>
    <w:rsid w:val="006E1F59"/>
    <w:rsid w:val="006E23DC"/>
    <w:rsid w:val="006E254B"/>
    <w:rsid w:val="006E49A2"/>
    <w:rsid w:val="006E5023"/>
    <w:rsid w:val="006E7984"/>
    <w:rsid w:val="006E7FF3"/>
    <w:rsid w:val="006F2125"/>
    <w:rsid w:val="006F3F5F"/>
    <w:rsid w:val="006F4E6F"/>
    <w:rsid w:val="006F540F"/>
    <w:rsid w:val="006F625B"/>
    <w:rsid w:val="006F6633"/>
    <w:rsid w:val="006F6876"/>
    <w:rsid w:val="006F6B2B"/>
    <w:rsid w:val="006F7F02"/>
    <w:rsid w:val="00702C41"/>
    <w:rsid w:val="00703361"/>
    <w:rsid w:val="00703397"/>
    <w:rsid w:val="007036B6"/>
    <w:rsid w:val="00704B83"/>
    <w:rsid w:val="00705162"/>
    <w:rsid w:val="007056D8"/>
    <w:rsid w:val="007057A7"/>
    <w:rsid w:val="007061FD"/>
    <w:rsid w:val="00706E73"/>
    <w:rsid w:val="00707369"/>
    <w:rsid w:val="0071019D"/>
    <w:rsid w:val="00710908"/>
    <w:rsid w:val="007120F7"/>
    <w:rsid w:val="00712DEC"/>
    <w:rsid w:val="00714514"/>
    <w:rsid w:val="00714974"/>
    <w:rsid w:val="00714E7C"/>
    <w:rsid w:val="00715A87"/>
    <w:rsid w:val="00716119"/>
    <w:rsid w:val="00716B79"/>
    <w:rsid w:val="00717C4E"/>
    <w:rsid w:val="00717FA8"/>
    <w:rsid w:val="00720C36"/>
    <w:rsid w:val="00722239"/>
    <w:rsid w:val="0072382A"/>
    <w:rsid w:val="00724D39"/>
    <w:rsid w:val="00725373"/>
    <w:rsid w:val="00725A13"/>
    <w:rsid w:val="00725B97"/>
    <w:rsid w:val="00726B3E"/>
    <w:rsid w:val="00727282"/>
    <w:rsid w:val="00727FC7"/>
    <w:rsid w:val="007308F1"/>
    <w:rsid w:val="00731080"/>
    <w:rsid w:val="00731C42"/>
    <w:rsid w:val="007323C4"/>
    <w:rsid w:val="00733319"/>
    <w:rsid w:val="007334F1"/>
    <w:rsid w:val="007358BA"/>
    <w:rsid w:val="0073598A"/>
    <w:rsid w:val="00740197"/>
    <w:rsid w:val="007404B0"/>
    <w:rsid w:val="00743469"/>
    <w:rsid w:val="00746006"/>
    <w:rsid w:val="007472C2"/>
    <w:rsid w:val="00747565"/>
    <w:rsid w:val="0075014B"/>
    <w:rsid w:val="00750627"/>
    <w:rsid w:val="0075223C"/>
    <w:rsid w:val="00753036"/>
    <w:rsid w:val="0075374A"/>
    <w:rsid w:val="0075442C"/>
    <w:rsid w:val="00755762"/>
    <w:rsid w:val="007559B1"/>
    <w:rsid w:val="00755D2D"/>
    <w:rsid w:val="00756263"/>
    <w:rsid w:val="007608DA"/>
    <w:rsid w:val="0076203C"/>
    <w:rsid w:val="007627CB"/>
    <w:rsid w:val="007636DA"/>
    <w:rsid w:val="00765212"/>
    <w:rsid w:val="00765C40"/>
    <w:rsid w:val="0076666A"/>
    <w:rsid w:val="007667BD"/>
    <w:rsid w:val="00772847"/>
    <w:rsid w:val="00772D03"/>
    <w:rsid w:val="0077453F"/>
    <w:rsid w:val="00775711"/>
    <w:rsid w:val="00776A92"/>
    <w:rsid w:val="0077791F"/>
    <w:rsid w:val="0078140C"/>
    <w:rsid w:val="0078168A"/>
    <w:rsid w:val="00781C20"/>
    <w:rsid w:val="00783A4B"/>
    <w:rsid w:val="00785D62"/>
    <w:rsid w:val="00786C5D"/>
    <w:rsid w:val="0078741E"/>
    <w:rsid w:val="007901A7"/>
    <w:rsid w:val="00790392"/>
    <w:rsid w:val="0079041C"/>
    <w:rsid w:val="007917F7"/>
    <w:rsid w:val="00791975"/>
    <w:rsid w:val="0079297F"/>
    <w:rsid w:val="00793355"/>
    <w:rsid w:val="007939EF"/>
    <w:rsid w:val="00794571"/>
    <w:rsid w:val="00794AF1"/>
    <w:rsid w:val="007954F0"/>
    <w:rsid w:val="00795AD7"/>
    <w:rsid w:val="00795E9C"/>
    <w:rsid w:val="007968A1"/>
    <w:rsid w:val="00797B0E"/>
    <w:rsid w:val="007A152D"/>
    <w:rsid w:val="007A2D32"/>
    <w:rsid w:val="007A32C7"/>
    <w:rsid w:val="007A37DC"/>
    <w:rsid w:val="007A609F"/>
    <w:rsid w:val="007A6234"/>
    <w:rsid w:val="007B0062"/>
    <w:rsid w:val="007B1220"/>
    <w:rsid w:val="007B18E0"/>
    <w:rsid w:val="007B222A"/>
    <w:rsid w:val="007B2808"/>
    <w:rsid w:val="007B31C6"/>
    <w:rsid w:val="007B3AD0"/>
    <w:rsid w:val="007B49EB"/>
    <w:rsid w:val="007B5CA4"/>
    <w:rsid w:val="007B5DFF"/>
    <w:rsid w:val="007B5E0F"/>
    <w:rsid w:val="007B6C6A"/>
    <w:rsid w:val="007B7637"/>
    <w:rsid w:val="007C27C0"/>
    <w:rsid w:val="007C3793"/>
    <w:rsid w:val="007C40BC"/>
    <w:rsid w:val="007C4301"/>
    <w:rsid w:val="007C4455"/>
    <w:rsid w:val="007C4CDF"/>
    <w:rsid w:val="007C586E"/>
    <w:rsid w:val="007C5D71"/>
    <w:rsid w:val="007C6A7D"/>
    <w:rsid w:val="007D02A9"/>
    <w:rsid w:val="007D0E26"/>
    <w:rsid w:val="007D261E"/>
    <w:rsid w:val="007D279C"/>
    <w:rsid w:val="007D3ED4"/>
    <w:rsid w:val="007D4D37"/>
    <w:rsid w:val="007D4E91"/>
    <w:rsid w:val="007D667B"/>
    <w:rsid w:val="007D67D4"/>
    <w:rsid w:val="007D7916"/>
    <w:rsid w:val="007E0D1E"/>
    <w:rsid w:val="007E305D"/>
    <w:rsid w:val="007E30F1"/>
    <w:rsid w:val="007E5EE9"/>
    <w:rsid w:val="007E6313"/>
    <w:rsid w:val="007E69EB"/>
    <w:rsid w:val="007F0337"/>
    <w:rsid w:val="007F0C7D"/>
    <w:rsid w:val="007F1D62"/>
    <w:rsid w:val="007F336F"/>
    <w:rsid w:val="007F5582"/>
    <w:rsid w:val="007F7680"/>
    <w:rsid w:val="007F7A37"/>
    <w:rsid w:val="007F7E09"/>
    <w:rsid w:val="008002DB"/>
    <w:rsid w:val="0080142E"/>
    <w:rsid w:val="00805138"/>
    <w:rsid w:val="00806B6B"/>
    <w:rsid w:val="008072E7"/>
    <w:rsid w:val="00807500"/>
    <w:rsid w:val="008104A1"/>
    <w:rsid w:val="0081317B"/>
    <w:rsid w:val="0081331A"/>
    <w:rsid w:val="008133C8"/>
    <w:rsid w:val="00814D90"/>
    <w:rsid w:val="00815C1E"/>
    <w:rsid w:val="00815C34"/>
    <w:rsid w:val="00815C40"/>
    <w:rsid w:val="00817435"/>
    <w:rsid w:val="00817EDD"/>
    <w:rsid w:val="008202C5"/>
    <w:rsid w:val="008207F5"/>
    <w:rsid w:val="00822ADB"/>
    <w:rsid w:val="00824183"/>
    <w:rsid w:val="008243A3"/>
    <w:rsid w:val="008249DB"/>
    <w:rsid w:val="00824ADC"/>
    <w:rsid w:val="008261FF"/>
    <w:rsid w:val="008266B9"/>
    <w:rsid w:val="008273FD"/>
    <w:rsid w:val="00827CDD"/>
    <w:rsid w:val="0083052A"/>
    <w:rsid w:val="00830818"/>
    <w:rsid w:val="00831C11"/>
    <w:rsid w:val="00834BA8"/>
    <w:rsid w:val="0083531E"/>
    <w:rsid w:val="00835D3E"/>
    <w:rsid w:val="00836497"/>
    <w:rsid w:val="008364D2"/>
    <w:rsid w:val="00836A8A"/>
    <w:rsid w:val="00836CBC"/>
    <w:rsid w:val="00837C3E"/>
    <w:rsid w:val="00840F85"/>
    <w:rsid w:val="0084158A"/>
    <w:rsid w:val="00841A94"/>
    <w:rsid w:val="008449DB"/>
    <w:rsid w:val="00845437"/>
    <w:rsid w:val="00845B51"/>
    <w:rsid w:val="00847951"/>
    <w:rsid w:val="008506A9"/>
    <w:rsid w:val="00851202"/>
    <w:rsid w:val="008516E3"/>
    <w:rsid w:val="00852645"/>
    <w:rsid w:val="008529D9"/>
    <w:rsid w:val="00853DB9"/>
    <w:rsid w:val="008548B9"/>
    <w:rsid w:val="00856936"/>
    <w:rsid w:val="008606F8"/>
    <w:rsid w:val="00860C71"/>
    <w:rsid w:val="00860CFA"/>
    <w:rsid w:val="0086142B"/>
    <w:rsid w:val="00861444"/>
    <w:rsid w:val="00861A6F"/>
    <w:rsid w:val="00863F1D"/>
    <w:rsid w:val="00866066"/>
    <w:rsid w:val="0086624A"/>
    <w:rsid w:val="00866C51"/>
    <w:rsid w:val="00867D7C"/>
    <w:rsid w:val="00870621"/>
    <w:rsid w:val="00870E72"/>
    <w:rsid w:val="00871165"/>
    <w:rsid w:val="00872DE0"/>
    <w:rsid w:val="008741BF"/>
    <w:rsid w:val="00874C6E"/>
    <w:rsid w:val="0087600D"/>
    <w:rsid w:val="00876910"/>
    <w:rsid w:val="00880F64"/>
    <w:rsid w:val="00881901"/>
    <w:rsid w:val="00882D64"/>
    <w:rsid w:val="00882F4F"/>
    <w:rsid w:val="008834C3"/>
    <w:rsid w:val="00885130"/>
    <w:rsid w:val="008859FA"/>
    <w:rsid w:val="00885A02"/>
    <w:rsid w:val="00885EDD"/>
    <w:rsid w:val="0088606C"/>
    <w:rsid w:val="00886F7F"/>
    <w:rsid w:val="00887467"/>
    <w:rsid w:val="00887B9A"/>
    <w:rsid w:val="00887DD3"/>
    <w:rsid w:val="00887E5A"/>
    <w:rsid w:val="008906FB"/>
    <w:rsid w:val="0089075B"/>
    <w:rsid w:val="00891420"/>
    <w:rsid w:val="008915B7"/>
    <w:rsid w:val="008927F5"/>
    <w:rsid w:val="00892E74"/>
    <w:rsid w:val="00895237"/>
    <w:rsid w:val="00895828"/>
    <w:rsid w:val="00896309"/>
    <w:rsid w:val="0089781F"/>
    <w:rsid w:val="0089787B"/>
    <w:rsid w:val="008A28DC"/>
    <w:rsid w:val="008A43C2"/>
    <w:rsid w:val="008A4898"/>
    <w:rsid w:val="008A51D7"/>
    <w:rsid w:val="008A543A"/>
    <w:rsid w:val="008A6556"/>
    <w:rsid w:val="008B07F0"/>
    <w:rsid w:val="008B095C"/>
    <w:rsid w:val="008B14B5"/>
    <w:rsid w:val="008B1C59"/>
    <w:rsid w:val="008B393A"/>
    <w:rsid w:val="008B3D80"/>
    <w:rsid w:val="008B40D7"/>
    <w:rsid w:val="008B4E74"/>
    <w:rsid w:val="008B4F23"/>
    <w:rsid w:val="008B5509"/>
    <w:rsid w:val="008B7143"/>
    <w:rsid w:val="008B78EA"/>
    <w:rsid w:val="008B7A2A"/>
    <w:rsid w:val="008C0681"/>
    <w:rsid w:val="008C1226"/>
    <w:rsid w:val="008C147C"/>
    <w:rsid w:val="008C22E2"/>
    <w:rsid w:val="008C483D"/>
    <w:rsid w:val="008C4D8C"/>
    <w:rsid w:val="008C4E85"/>
    <w:rsid w:val="008C7653"/>
    <w:rsid w:val="008D048A"/>
    <w:rsid w:val="008D2A60"/>
    <w:rsid w:val="008D2FE4"/>
    <w:rsid w:val="008D3BF6"/>
    <w:rsid w:val="008D6DC3"/>
    <w:rsid w:val="008D7A2D"/>
    <w:rsid w:val="008E0763"/>
    <w:rsid w:val="008E0D18"/>
    <w:rsid w:val="008E101C"/>
    <w:rsid w:val="008E1152"/>
    <w:rsid w:val="008E1BCB"/>
    <w:rsid w:val="008E27D7"/>
    <w:rsid w:val="008E2974"/>
    <w:rsid w:val="008E3E5B"/>
    <w:rsid w:val="008E43D3"/>
    <w:rsid w:val="008E4A59"/>
    <w:rsid w:val="008E4CA7"/>
    <w:rsid w:val="008E687B"/>
    <w:rsid w:val="008E6B6B"/>
    <w:rsid w:val="008E7300"/>
    <w:rsid w:val="008F1E2D"/>
    <w:rsid w:val="008F28E3"/>
    <w:rsid w:val="008F2BF3"/>
    <w:rsid w:val="008F2EE3"/>
    <w:rsid w:val="008F4427"/>
    <w:rsid w:val="008F5B02"/>
    <w:rsid w:val="008F5C92"/>
    <w:rsid w:val="008F646F"/>
    <w:rsid w:val="008F6B66"/>
    <w:rsid w:val="008F7C56"/>
    <w:rsid w:val="0090113E"/>
    <w:rsid w:val="00901A7A"/>
    <w:rsid w:val="00901DB6"/>
    <w:rsid w:val="009031EC"/>
    <w:rsid w:val="0090365D"/>
    <w:rsid w:val="009046F4"/>
    <w:rsid w:val="0090553A"/>
    <w:rsid w:val="0090595E"/>
    <w:rsid w:val="009074D2"/>
    <w:rsid w:val="009110F2"/>
    <w:rsid w:val="009120BA"/>
    <w:rsid w:val="009121E9"/>
    <w:rsid w:val="009134CA"/>
    <w:rsid w:val="0091356E"/>
    <w:rsid w:val="009136E8"/>
    <w:rsid w:val="009140C0"/>
    <w:rsid w:val="00914834"/>
    <w:rsid w:val="009167D9"/>
    <w:rsid w:val="009200CE"/>
    <w:rsid w:val="00920E3F"/>
    <w:rsid w:val="009232A6"/>
    <w:rsid w:val="00923371"/>
    <w:rsid w:val="00923D79"/>
    <w:rsid w:val="00926892"/>
    <w:rsid w:val="00927029"/>
    <w:rsid w:val="00927236"/>
    <w:rsid w:val="00932623"/>
    <w:rsid w:val="00932DF9"/>
    <w:rsid w:val="009343FE"/>
    <w:rsid w:val="00934DA1"/>
    <w:rsid w:val="00935E56"/>
    <w:rsid w:val="00936D15"/>
    <w:rsid w:val="00940638"/>
    <w:rsid w:val="009410ED"/>
    <w:rsid w:val="00943373"/>
    <w:rsid w:val="00943D80"/>
    <w:rsid w:val="00943E53"/>
    <w:rsid w:val="009441EA"/>
    <w:rsid w:val="00947B71"/>
    <w:rsid w:val="00947ECB"/>
    <w:rsid w:val="009513CE"/>
    <w:rsid w:val="00951447"/>
    <w:rsid w:val="0095236B"/>
    <w:rsid w:val="00952A60"/>
    <w:rsid w:val="00953631"/>
    <w:rsid w:val="00954130"/>
    <w:rsid w:val="0095539D"/>
    <w:rsid w:val="00955569"/>
    <w:rsid w:val="009559A9"/>
    <w:rsid w:val="00956AF2"/>
    <w:rsid w:val="00957CBD"/>
    <w:rsid w:val="00960085"/>
    <w:rsid w:val="00960351"/>
    <w:rsid w:val="00961882"/>
    <w:rsid w:val="009627E1"/>
    <w:rsid w:val="00962A9B"/>
    <w:rsid w:val="00962AA3"/>
    <w:rsid w:val="00962EA0"/>
    <w:rsid w:val="009632E5"/>
    <w:rsid w:val="0096497A"/>
    <w:rsid w:val="00964F5B"/>
    <w:rsid w:val="00967E62"/>
    <w:rsid w:val="009701E6"/>
    <w:rsid w:val="00970346"/>
    <w:rsid w:val="00970B3C"/>
    <w:rsid w:val="00972D0F"/>
    <w:rsid w:val="009731A8"/>
    <w:rsid w:val="009734C8"/>
    <w:rsid w:val="00973A68"/>
    <w:rsid w:val="00974E07"/>
    <w:rsid w:val="00977B97"/>
    <w:rsid w:val="00980013"/>
    <w:rsid w:val="0098025B"/>
    <w:rsid w:val="009814BB"/>
    <w:rsid w:val="009821E8"/>
    <w:rsid w:val="00982723"/>
    <w:rsid w:val="0098369C"/>
    <w:rsid w:val="00983E6B"/>
    <w:rsid w:val="00983EC6"/>
    <w:rsid w:val="00984F1A"/>
    <w:rsid w:val="00986577"/>
    <w:rsid w:val="00991839"/>
    <w:rsid w:val="00991CB4"/>
    <w:rsid w:val="00992645"/>
    <w:rsid w:val="00992F57"/>
    <w:rsid w:val="00993649"/>
    <w:rsid w:val="00994397"/>
    <w:rsid w:val="009A0421"/>
    <w:rsid w:val="009A0CCF"/>
    <w:rsid w:val="009A1C4E"/>
    <w:rsid w:val="009A25F8"/>
    <w:rsid w:val="009A37C9"/>
    <w:rsid w:val="009A399D"/>
    <w:rsid w:val="009A4D6B"/>
    <w:rsid w:val="009A50E5"/>
    <w:rsid w:val="009A5C69"/>
    <w:rsid w:val="009B1B13"/>
    <w:rsid w:val="009B683B"/>
    <w:rsid w:val="009B6E0A"/>
    <w:rsid w:val="009B735A"/>
    <w:rsid w:val="009B739C"/>
    <w:rsid w:val="009C0649"/>
    <w:rsid w:val="009C084C"/>
    <w:rsid w:val="009C0971"/>
    <w:rsid w:val="009C1082"/>
    <w:rsid w:val="009C1938"/>
    <w:rsid w:val="009C2330"/>
    <w:rsid w:val="009C29DD"/>
    <w:rsid w:val="009C37D6"/>
    <w:rsid w:val="009C43B2"/>
    <w:rsid w:val="009C5769"/>
    <w:rsid w:val="009C614D"/>
    <w:rsid w:val="009D01B7"/>
    <w:rsid w:val="009D1128"/>
    <w:rsid w:val="009D1272"/>
    <w:rsid w:val="009D133E"/>
    <w:rsid w:val="009D2A95"/>
    <w:rsid w:val="009D592E"/>
    <w:rsid w:val="009D7BBF"/>
    <w:rsid w:val="009E07AB"/>
    <w:rsid w:val="009E099F"/>
    <w:rsid w:val="009E0AF3"/>
    <w:rsid w:val="009E0D2E"/>
    <w:rsid w:val="009E2252"/>
    <w:rsid w:val="009E2B53"/>
    <w:rsid w:val="009E4255"/>
    <w:rsid w:val="009E48D9"/>
    <w:rsid w:val="009E61C3"/>
    <w:rsid w:val="009E693E"/>
    <w:rsid w:val="009E7812"/>
    <w:rsid w:val="009F0EA2"/>
    <w:rsid w:val="009F0F76"/>
    <w:rsid w:val="009F117A"/>
    <w:rsid w:val="009F19CB"/>
    <w:rsid w:val="009F345B"/>
    <w:rsid w:val="009F43F9"/>
    <w:rsid w:val="009F4D6C"/>
    <w:rsid w:val="009F7697"/>
    <w:rsid w:val="00A02323"/>
    <w:rsid w:val="00A023EE"/>
    <w:rsid w:val="00A025D4"/>
    <w:rsid w:val="00A035A3"/>
    <w:rsid w:val="00A04066"/>
    <w:rsid w:val="00A050D2"/>
    <w:rsid w:val="00A06A53"/>
    <w:rsid w:val="00A10571"/>
    <w:rsid w:val="00A10A1B"/>
    <w:rsid w:val="00A10B5C"/>
    <w:rsid w:val="00A114AA"/>
    <w:rsid w:val="00A129FA"/>
    <w:rsid w:val="00A1341C"/>
    <w:rsid w:val="00A14895"/>
    <w:rsid w:val="00A14C16"/>
    <w:rsid w:val="00A15A9C"/>
    <w:rsid w:val="00A16A3E"/>
    <w:rsid w:val="00A20933"/>
    <w:rsid w:val="00A210D7"/>
    <w:rsid w:val="00A21B9D"/>
    <w:rsid w:val="00A21BE6"/>
    <w:rsid w:val="00A22D43"/>
    <w:rsid w:val="00A243FE"/>
    <w:rsid w:val="00A255F2"/>
    <w:rsid w:val="00A25A49"/>
    <w:rsid w:val="00A278BB"/>
    <w:rsid w:val="00A27C79"/>
    <w:rsid w:val="00A27F6B"/>
    <w:rsid w:val="00A32ABD"/>
    <w:rsid w:val="00A335CA"/>
    <w:rsid w:val="00A33BAF"/>
    <w:rsid w:val="00A33F7A"/>
    <w:rsid w:val="00A3411D"/>
    <w:rsid w:val="00A36256"/>
    <w:rsid w:val="00A41025"/>
    <w:rsid w:val="00A41945"/>
    <w:rsid w:val="00A42422"/>
    <w:rsid w:val="00A430D8"/>
    <w:rsid w:val="00A437AC"/>
    <w:rsid w:val="00A44142"/>
    <w:rsid w:val="00A448A6"/>
    <w:rsid w:val="00A47177"/>
    <w:rsid w:val="00A476E6"/>
    <w:rsid w:val="00A47E5D"/>
    <w:rsid w:val="00A502AC"/>
    <w:rsid w:val="00A504A3"/>
    <w:rsid w:val="00A50FD6"/>
    <w:rsid w:val="00A5389A"/>
    <w:rsid w:val="00A53AA8"/>
    <w:rsid w:val="00A53B5C"/>
    <w:rsid w:val="00A56F46"/>
    <w:rsid w:val="00A579B9"/>
    <w:rsid w:val="00A6013C"/>
    <w:rsid w:val="00A607F2"/>
    <w:rsid w:val="00A60A77"/>
    <w:rsid w:val="00A6319C"/>
    <w:rsid w:val="00A63282"/>
    <w:rsid w:val="00A64EB4"/>
    <w:rsid w:val="00A65ABF"/>
    <w:rsid w:val="00A65D4C"/>
    <w:rsid w:val="00A66EF7"/>
    <w:rsid w:val="00A67B13"/>
    <w:rsid w:val="00A70840"/>
    <w:rsid w:val="00A7089B"/>
    <w:rsid w:val="00A70E7C"/>
    <w:rsid w:val="00A718E4"/>
    <w:rsid w:val="00A723AD"/>
    <w:rsid w:val="00A72FF6"/>
    <w:rsid w:val="00A73232"/>
    <w:rsid w:val="00A74628"/>
    <w:rsid w:val="00A7484B"/>
    <w:rsid w:val="00A77BFF"/>
    <w:rsid w:val="00A77F7B"/>
    <w:rsid w:val="00A805DF"/>
    <w:rsid w:val="00A80C31"/>
    <w:rsid w:val="00A821E8"/>
    <w:rsid w:val="00A83301"/>
    <w:rsid w:val="00A84234"/>
    <w:rsid w:val="00A8586E"/>
    <w:rsid w:val="00A85A47"/>
    <w:rsid w:val="00A85F93"/>
    <w:rsid w:val="00A869AA"/>
    <w:rsid w:val="00A86D17"/>
    <w:rsid w:val="00A87F73"/>
    <w:rsid w:val="00A907C6"/>
    <w:rsid w:val="00A90CD4"/>
    <w:rsid w:val="00A937AD"/>
    <w:rsid w:val="00A93869"/>
    <w:rsid w:val="00A9530A"/>
    <w:rsid w:val="00A95F13"/>
    <w:rsid w:val="00A9602E"/>
    <w:rsid w:val="00A97325"/>
    <w:rsid w:val="00A976C8"/>
    <w:rsid w:val="00A97CB9"/>
    <w:rsid w:val="00A97DE7"/>
    <w:rsid w:val="00AA0136"/>
    <w:rsid w:val="00AA0CC1"/>
    <w:rsid w:val="00AA1A14"/>
    <w:rsid w:val="00AA2477"/>
    <w:rsid w:val="00AA3348"/>
    <w:rsid w:val="00AA3B91"/>
    <w:rsid w:val="00AA403A"/>
    <w:rsid w:val="00AA514F"/>
    <w:rsid w:val="00AA5C59"/>
    <w:rsid w:val="00AA7127"/>
    <w:rsid w:val="00AA79F3"/>
    <w:rsid w:val="00AB0575"/>
    <w:rsid w:val="00AB1628"/>
    <w:rsid w:val="00AB1EBA"/>
    <w:rsid w:val="00AB2B3F"/>
    <w:rsid w:val="00AB2C89"/>
    <w:rsid w:val="00AB2DC0"/>
    <w:rsid w:val="00AB3089"/>
    <w:rsid w:val="00AB3B33"/>
    <w:rsid w:val="00AB4B6A"/>
    <w:rsid w:val="00AB4D3F"/>
    <w:rsid w:val="00AB5506"/>
    <w:rsid w:val="00AB5B20"/>
    <w:rsid w:val="00AB60E3"/>
    <w:rsid w:val="00AB76DE"/>
    <w:rsid w:val="00AC06A4"/>
    <w:rsid w:val="00AC0F05"/>
    <w:rsid w:val="00AC0FC3"/>
    <w:rsid w:val="00AC2609"/>
    <w:rsid w:val="00AC3839"/>
    <w:rsid w:val="00AC4B69"/>
    <w:rsid w:val="00AC4FD8"/>
    <w:rsid w:val="00AC50B6"/>
    <w:rsid w:val="00AC635B"/>
    <w:rsid w:val="00AC6EAC"/>
    <w:rsid w:val="00AC74C2"/>
    <w:rsid w:val="00AD0801"/>
    <w:rsid w:val="00AD100A"/>
    <w:rsid w:val="00AD22D9"/>
    <w:rsid w:val="00AD3B45"/>
    <w:rsid w:val="00AD4E6A"/>
    <w:rsid w:val="00AD5AD2"/>
    <w:rsid w:val="00AD7C02"/>
    <w:rsid w:val="00AE002B"/>
    <w:rsid w:val="00AE0782"/>
    <w:rsid w:val="00AE14C5"/>
    <w:rsid w:val="00AE2236"/>
    <w:rsid w:val="00AE5987"/>
    <w:rsid w:val="00AE5CAA"/>
    <w:rsid w:val="00AE691D"/>
    <w:rsid w:val="00AE71D1"/>
    <w:rsid w:val="00AE7623"/>
    <w:rsid w:val="00AF0AF1"/>
    <w:rsid w:val="00AF1530"/>
    <w:rsid w:val="00AF26AA"/>
    <w:rsid w:val="00AF3C9D"/>
    <w:rsid w:val="00AF53CB"/>
    <w:rsid w:val="00AF5DAE"/>
    <w:rsid w:val="00AF63CF"/>
    <w:rsid w:val="00AF6681"/>
    <w:rsid w:val="00AF7775"/>
    <w:rsid w:val="00AF7891"/>
    <w:rsid w:val="00B00275"/>
    <w:rsid w:val="00B00452"/>
    <w:rsid w:val="00B010AC"/>
    <w:rsid w:val="00B01707"/>
    <w:rsid w:val="00B021DC"/>
    <w:rsid w:val="00B02984"/>
    <w:rsid w:val="00B02985"/>
    <w:rsid w:val="00B04D00"/>
    <w:rsid w:val="00B050F4"/>
    <w:rsid w:val="00B0524E"/>
    <w:rsid w:val="00B05EE4"/>
    <w:rsid w:val="00B068F3"/>
    <w:rsid w:val="00B07792"/>
    <w:rsid w:val="00B07F5E"/>
    <w:rsid w:val="00B11E55"/>
    <w:rsid w:val="00B1300D"/>
    <w:rsid w:val="00B145AE"/>
    <w:rsid w:val="00B15601"/>
    <w:rsid w:val="00B160CF"/>
    <w:rsid w:val="00B162D9"/>
    <w:rsid w:val="00B16916"/>
    <w:rsid w:val="00B16CBA"/>
    <w:rsid w:val="00B176A1"/>
    <w:rsid w:val="00B17A89"/>
    <w:rsid w:val="00B20CE1"/>
    <w:rsid w:val="00B2104D"/>
    <w:rsid w:val="00B212A8"/>
    <w:rsid w:val="00B221DC"/>
    <w:rsid w:val="00B22263"/>
    <w:rsid w:val="00B22F67"/>
    <w:rsid w:val="00B2365A"/>
    <w:rsid w:val="00B23E66"/>
    <w:rsid w:val="00B253A3"/>
    <w:rsid w:val="00B2569C"/>
    <w:rsid w:val="00B25765"/>
    <w:rsid w:val="00B26434"/>
    <w:rsid w:val="00B27925"/>
    <w:rsid w:val="00B3392C"/>
    <w:rsid w:val="00B3426D"/>
    <w:rsid w:val="00B34487"/>
    <w:rsid w:val="00B36A5E"/>
    <w:rsid w:val="00B37F5E"/>
    <w:rsid w:val="00B403AF"/>
    <w:rsid w:val="00B40462"/>
    <w:rsid w:val="00B407BA"/>
    <w:rsid w:val="00B4120F"/>
    <w:rsid w:val="00B41504"/>
    <w:rsid w:val="00B43253"/>
    <w:rsid w:val="00B4462E"/>
    <w:rsid w:val="00B446F8"/>
    <w:rsid w:val="00B44A16"/>
    <w:rsid w:val="00B457A5"/>
    <w:rsid w:val="00B45830"/>
    <w:rsid w:val="00B45E47"/>
    <w:rsid w:val="00B4641B"/>
    <w:rsid w:val="00B46C37"/>
    <w:rsid w:val="00B47343"/>
    <w:rsid w:val="00B47417"/>
    <w:rsid w:val="00B509F0"/>
    <w:rsid w:val="00B50AAA"/>
    <w:rsid w:val="00B5183A"/>
    <w:rsid w:val="00B51ADC"/>
    <w:rsid w:val="00B51E0C"/>
    <w:rsid w:val="00B5340F"/>
    <w:rsid w:val="00B53A9F"/>
    <w:rsid w:val="00B53AB2"/>
    <w:rsid w:val="00B555E0"/>
    <w:rsid w:val="00B56323"/>
    <w:rsid w:val="00B56EB3"/>
    <w:rsid w:val="00B57BAE"/>
    <w:rsid w:val="00B60AFF"/>
    <w:rsid w:val="00B60DD4"/>
    <w:rsid w:val="00B611B4"/>
    <w:rsid w:val="00B6170E"/>
    <w:rsid w:val="00B6211C"/>
    <w:rsid w:val="00B64A85"/>
    <w:rsid w:val="00B67392"/>
    <w:rsid w:val="00B70B04"/>
    <w:rsid w:val="00B725E0"/>
    <w:rsid w:val="00B73A6A"/>
    <w:rsid w:val="00B743D0"/>
    <w:rsid w:val="00B74B5C"/>
    <w:rsid w:val="00B75AB9"/>
    <w:rsid w:val="00B76BEF"/>
    <w:rsid w:val="00B8062D"/>
    <w:rsid w:val="00B807F3"/>
    <w:rsid w:val="00B80AAD"/>
    <w:rsid w:val="00B81393"/>
    <w:rsid w:val="00B814CC"/>
    <w:rsid w:val="00B817E8"/>
    <w:rsid w:val="00B82F89"/>
    <w:rsid w:val="00B83749"/>
    <w:rsid w:val="00B83DF9"/>
    <w:rsid w:val="00B83F5B"/>
    <w:rsid w:val="00B84487"/>
    <w:rsid w:val="00B8521A"/>
    <w:rsid w:val="00B86693"/>
    <w:rsid w:val="00B8729E"/>
    <w:rsid w:val="00B90CF7"/>
    <w:rsid w:val="00B91AB3"/>
    <w:rsid w:val="00B92A2A"/>
    <w:rsid w:val="00B9328A"/>
    <w:rsid w:val="00B9389F"/>
    <w:rsid w:val="00B93B42"/>
    <w:rsid w:val="00B95350"/>
    <w:rsid w:val="00B95C44"/>
    <w:rsid w:val="00B964BA"/>
    <w:rsid w:val="00B96834"/>
    <w:rsid w:val="00BA04CA"/>
    <w:rsid w:val="00BA2922"/>
    <w:rsid w:val="00BA2C9C"/>
    <w:rsid w:val="00BA729C"/>
    <w:rsid w:val="00BA789C"/>
    <w:rsid w:val="00BB001D"/>
    <w:rsid w:val="00BB00FC"/>
    <w:rsid w:val="00BB2319"/>
    <w:rsid w:val="00BB4F4E"/>
    <w:rsid w:val="00BB5BA8"/>
    <w:rsid w:val="00BB5C2E"/>
    <w:rsid w:val="00BB5D9C"/>
    <w:rsid w:val="00BC1D65"/>
    <w:rsid w:val="00BC1F7E"/>
    <w:rsid w:val="00BC398B"/>
    <w:rsid w:val="00BC55A2"/>
    <w:rsid w:val="00BC700D"/>
    <w:rsid w:val="00BD03E9"/>
    <w:rsid w:val="00BD1476"/>
    <w:rsid w:val="00BD1AD6"/>
    <w:rsid w:val="00BD1F15"/>
    <w:rsid w:val="00BD2294"/>
    <w:rsid w:val="00BD23AA"/>
    <w:rsid w:val="00BD26DE"/>
    <w:rsid w:val="00BD2C12"/>
    <w:rsid w:val="00BD3F0A"/>
    <w:rsid w:val="00BD4E78"/>
    <w:rsid w:val="00BD5A2E"/>
    <w:rsid w:val="00BD6493"/>
    <w:rsid w:val="00BD64FB"/>
    <w:rsid w:val="00BD66E1"/>
    <w:rsid w:val="00BE0D3B"/>
    <w:rsid w:val="00BE1545"/>
    <w:rsid w:val="00BE22FD"/>
    <w:rsid w:val="00BE4542"/>
    <w:rsid w:val="00BE4E40"/>
    <w:rsid w:val="00BE6E95"/>
    <w:rsid w:val="00BE726A"/>
    <w:rsid w:val="00BE7D40"/>
    <w:rsid w:val="00BF069C"/>
    <w:rsid w:val="00BF0958"/>
    <w:rsid w:val="00BF0BAA"/>
    <w:rsid w:val="00BF261E"/>
    <w:rsid w:val="00BF3F4E"/>
    <w:rsid w:val="00BF63A1"/>
    <w:rsid w:val="00BF7424"/>
    <w:rsid w:val="00C004A3"/>
    <w:rsid w:val="00C00DB0"/>
    <w:rsid w:val="00C01026"/>
    <w:rsid w:val="00C016D5"/>
    <w:rsid w:val="00C01A9B"/>
    <w:rsid w:val="00C0355D"/>
    <w:rsid w:val="00C04450"/>
    <w:rsid w:val="00C050C4"/>
    <w:rsid w:val="00C101D3"/>
    <w:rsid w:val="00C11561"/>
    <w:rsid w:val="00C12159"/>
    <w:rsid w:val="00C130E0"/>
    <w:rsid w:val="00C13D0F"/>
    <w:rsid w:val="00C140F3"/>
    <w:rsid w:val="00C15912"/>
    <w:rsid w:val="00C20940"/>
    <w:rsid w:val="00C21634"/>
    <w:rsid w:val="00C21A5B"/>
    <w:rsid w:val="00C22BB9"/>
    <w:rsid w:val="00C236C7"/>
    <w:rsid w:val="00C26494"/>
    <w:rsid w:val="00C2669D"/>
    <w:rsid w:val="00C2727A"/>
    <w:rsid w:val="00C272E3"/>
    <w:rsid w:val="00C31C1B"/>
    <w:rsid w:val="00C320E8"/>
    <w:rsid w:val="00C325DC"/>
    <w:rsid w:val="00C35436"/>
    <w:rsid w:val="00C367EF"/>
    <w:rsid w:val="00C368A8"/>
    <w:rsid w:val="00C37204"/>
    <w:rsid w:val="00C3748B"/>
    <w:rsid w:val="00C4193B"/>
    <w:rsid w:val="00C41E79"/>
    <w:rsid w:val="00C42054"/>
    <w:rsid w:val="00C45243"/>
    <w:rsid w:val="00C45D86"/>
    <w:rsid w:val="00C47EC8"/>
    <w:rsid w:val="00C50D2E"/>
    <w:rsid w:val="00C52E8F"/>
    <w:rsid w:val="00C53216"/>
    <w:rsid w:val="00C532C2"/>
    <w:rsid w:val="00C5395E"/>
    <w:rsid w:val="00C55289"/>
    <w:rsid w:val="00C5677B"/>
    <w:rsid w:val="00C56AA3"/>
    <w:rsid w:val="00C5754A"/>
    <w:rsid w:val="00C602B0"/>
    <w:rsid w:val="00C60FDC"/>
    <w:rsid w:val="00C62414"/>
    <w:rsid w:val="00C62A15"/>
    <w:rsid w:val="00C63ECD"/>
    <w:rsid w:val="00C647A4"/>
    <w:rsid w:val="00C64ECB"/>
    <w:rsid w:val="00C65713"/>
    <w:rsid w:val="00C65964"/>
    <w:rsid w:val="00C65DBD"/>
    <w:rsid w:val="00C669C4"/>
    <w:rsid w:val="00C676BD"/>
    <w:rsid w:val="00C67FEB"/>
    <w:rsid w:val="00C70247"/>
    <w:rsid w:val="00C717B6"/>
    <w:rsid w:val="00C72675"/>
    <w:rsid w:val="00C729E2"/>
    <w:rsid w:val="00C74623"/>
    <w:rsid w:val="00C75D8E"/>
    <w:rsid w:val="00C77AA5"/>
    <w:rsid w:val="00C81D01"/>
    <w:rsid w:val="00C827BE"/>
    <w:rsid w:val="00C83C1E"/>
    <w:rsid w:val="00C84813"/>
    <w:rsid w:val="00C8498A"/>
    <w:rsid w:val="00C84C78"/>
    <w:rsid w:val="00C84DD8"/>
    <w:rsid w:val="00C855B3"/>
    <w:rsid w:val="00C85E4C"/>
    <w:rsid w:val="00C86133"/>
    <w:rsid w:val="00C92552"/>
    <w:rsid w:val="00C945EC"/>
    <w:rsid w:val="00C95980"/>
    <w:rsid w:val="00C97C4A"/>
    <w:rsid w:val="00C97C7C"/>
    <w:rsid w:val="00CA0FD7"/>
    <w:rsid w:val="00CA46F3"/>
    <w:rsid w:val="00CA4DD0"/>
    <w:rsid w:val="00CA5604"/>
    <w:rsid w:val="00CA77F6"/>
    <w:rsid w:val="00CA7827"/>
    <w:rsid w:val="00CA7CA3"/>
    <w:rsid w:val="00CA7F13"/>
    <w:rsid w:val="00CB1126"/>
    <w:rsid w:val="00CB29BB"/>
    <w:rsid w:val="00CB3723"/>
    <w:rsid w:val="00CB379A"/>
    <w:rsid w:val="00CB4829"/>
    <w:rsid w:val="00CB49BA"/>
    <w:rsid w:val="00CB6401"/>
    <w:rsid w:val="00CB69E6"/>
    <w:rsid w:val="00CB69F5"/>
    <w:rsid w:val="00CB7DF8"/>
    <w:rsid w:val="00CC091A"/>
    <w:rsid w:val="00CC1C17"/>
    <w:rsid w:val="00CC2724"/>
    <w:rsid w:val="00CC2A4A"/>
    <w:rsid w:val="00CC2BC1"/>
    <w:rsid w:val="00CC2D05"/>
    <w:rsid w:val="00CC33BB"/>
    <w:rsid w:val="00CC3C58"/>
    <w:rsid w:val="00CC52D4"/>
    <w:rsid w:val="00CD1156"/>
    <w:rsid w:val="00CD1513"/>
    <w:rsid w:val="00CD1610"/>
    <w:rsid w:val="00CD28B4"/>
    <w:rsid w:val="00CD36B2"/>
    <w:rsid w:val="00CD40F6"/>
    <w:rsid w:val="00CD4AA7"/>
    <w:rsid w:val="00CD4F8E"/>
    <w:rsid w:val="00CD513C"/>
    <w:rsid w:val="00CD7F53"/>
    <w:rsid w:val="00CE0231"/>
    <w:rsid w:val="00CE06EE"/>
    <w:rsid w:val="00CE244E"/>
    <w:rsid w:val="00CE46A8"/>
    <w:rsid w:val="00CE54FD"/>
    <w:rsid w:val="00CE58C3"/>
    <w:rsid w:val="00CE5B27"/>
    <w:rsid w:val="00CE6481"/>
    <w:rsid w:val="00CE7226"/>
    <w:rsid w:val="00CE7513"/>
    <w:rsid w:val="00CF17D4"/>
    <w:rsid w:val="00CF1B04"/>
    <w:rsid w:val="00CF1CBF"/>
    <w:rsid w:val="00CF20DA"/>
    <w:rsid w:val="00CF36F5"/>
    <w:rsid w:val="00CF44B2"/>
    <w:rsid w:val="00CF476C"/>
    <w:rsid w:val="00CF47AD"/>
    <w:rsid w:val="00CF4F37"/>
    <w:rsid w:val="00CF737B"/>
    <w:rsid w:val="00CF74EC"/>
    <w:rsid w:val="00D00343"/>
    <w:rsid w:val="00D005DB"/>
    <w:rsid w:val="00D0137B"/>
    <w:rsid w:val="00D02093"/>
    <w:rsid w:val="00D027F3"/>
    <w:rsid w:val="00D030FF"/>
    <w:rsid w:val="00D033BD"/>
    <w:rsid w:val="00D05689"/>
    <w:rsid w:val="00D06685"/>
    <w:rsid w:val="00D07DE7"/>
    <w:rsid w:val="00D07FA2"/>
    <w:rsid w:val="00D118DD"/>
    <w:rsid w:val="00D11B73"/>
    <w:rsid w:val="00D12E21"/>
    <w:rsid w:val="00D13335"/>
    <w:rsid w:val="00D139FC"/>
    <w:rsid w:val="00D13FA8"/>
    <w:rsid w:val="00D142B2"/>
    <w:rsid w:val="00D14A96"/>
    <w:rsid w:val="00D14C10"/>
    <w:rsid w:val="00D14DEF"/>
    <w:rsid w:val="00D15B9B"/>
    <w:rsid w:val="00D162EE"/>
    <w:rsid w:val="00D17615"/>
    <w:rsid w:val="00D20887"/>
    <w:rsid w:val="00D226AD"/>
    <w:rsid w:val="00D239CB"/>
    <w:rsid w:val="00D240C0"/>
    <w:rsid w:val="00D24EA3"/>
    <w:rsid w:val="00D24F33"/>
    <w:rsid w:val="00D25625"/>
    <w:rsid w:val="00D2635F"/>
    <w:rsid w:val="00D26769"/>
    <w:rsid w:val="00D304DE"/>
    <w:rsid w:val="00D3152D"/>
    <w:rsid w:val="00D31AB0"/>
    <w:rsid w:val="00D3248B"/>
    <w:rsid w:val="00D32700"/>
    <w:rsid w:val="00D32D10"/>
    <w:rsid w:val="00D32F64"/>
    <w:rsid w:val="00D33DF4"/>
    <w:rsid w:val="00D34D23"/>
    <w:rsid w:val="00D357DD"/>
    <w:rsid w:val="00D35857"/>
    <w:rsid w:val="00D35BA3"/>
    <w:rsid w:val="00D364B8"/>
    <w:rsid w:val="00D37988"/>
    <w:rsid w:val="00D3799E"/>
    <w:rsid w:val="00D40510"/>
    <w:rsid w:val="00D408E1"/>
    <w:rsid w:val="00D408E3"/>
    <w:rsid w:val="00D40906"/>
    <w:rsid w:val="00D422B5"/>
    <w:rsid w:val="00D4392B"/>
    <w:rsid w:val="00D45314"/>
    <w:rsid w:val="00D45989"/>
    <w:rsid w:val="00D46372"/>
    <w:rsid w:val="00D47213"/>
    <w:rsid w:val="00D47D2C"/>
    <w:rsid w:val="00D533E1"/>
    <w:rsid w:val="00D5448C"/>
    <w:rsid w:val="00D5456C"/>
    <w:rsid w:val="00D545D9"/>
    <w:rsid w:val="00D57AE8"/>
    <w:rsid w:val="00D610AB"/>
    <w:rsid w:val="00D61BD2"/>
    <w:rsid w:val="00D62101"/>
    <w:rsid w:val="00D640FA"/>
    <w:rsid w:val="00D65BCA"/>
    <w:rsid w:val="00D674DE"/>
    <w:rsid w:val="00D717F5"/>
    <w:rsid w:val="00D72C2F"/>
    <w:rsid w:val="00D73522"/>
    <w:rsid w:val="00D73EE6"/>
    <w:rsid w:val="00D75C90"/>
    <w:rsid w:val="00D776A2"/>
    <w:rsid w:val="00D81683"/>
    <w:rsid w:val="00D81B60"/>
    <w:rsid w:val="00D821A4"/>
    <w:rsid w:val="00D84B8F"/>
    <w:rsid w:val="00D84E6E"/>
    <w:rsid w:val="00D850CD"/>
    <w:rsid w:val="00D85494"/>
    <w:rsid w:val="00D863A7"/>
    <w:rsid w:val="00D86C14"/>
    <w:rsid w:val="00D87CFA"/>
    <w:rsid w:val="00D90D21"/>
    <w:rsid w:val="00D92383"/>
    <w:rsid w:val="00D9271F"/>
    <w:rsid w:val="00D9356C"/>
    <w:rsid w:val="00D94237"/>
    <w:rsid w:val="00D94DD1"/>
    <w:rsid w:val="00D9548C"/>
    <w:rsid w:val="00D97200"/>
    <w:rsid w:val="00D9730E"/>
    <w:rsid w:val="00DA04D2"/>
    <w:rsid w:val="00DA0707"/>
    <w:rsid w:val="00DA10D3"/>
    <w:rsid w:val="00DA1C2C"/>
    <w:rsid w:val="00DA1F9D"/>
    <w:rsid w:val="00DA23C5"/>
    <w:rsid w:val="00DA2AA9"/>
    <w:rsid w:val="00DA361F"/>
    <w:rsid w:val="00DA67F0"/>
    <w:rsid w:val="00DA6A14"/>
    <w:rsid w:val="00DA76DA"/>
    <w:rsid w:val="00DB5A37"/>
    <w:rsid w:val="00DB7909"/>
    <w:rsid w:val="00DB7C35"/>
    <w:rsid w:val="00DB7EB6"/>
    <w:rsid w:val="00DC124D"/>
    <w:rsid w:val="00DC1E9C"/>
    <w:rsid w:val="00DC2940"/>
    <w:rsid w:val="00DC2AE3"/>
    <w:rsid w:val="00DC3771"/>
    <w:rsid w:val="00DC462A"/>
    <w:rsid w:val="00DC5630"/>
    <w:rsid w:val="00DC5A0A"/>
    <w:rsid w:val="00DC60A4"/>
    <w:rsid w:val="00DC78D8"/>
    <w:rsid w:val="00DC7B0D"/>
    <w:rsid w:val="00DD346E"/>
    <w:rsid w:val="00DD3C2C"/>
    <w:rsid w:val="00DD3F2E"/>
    <w:rsid w:val="00DD4538"/>
    <w:rsid w:val="00DD49BE"/>
    <w:rsid w:val="00DD4C63"/>
    <w:rsid w:val="00DD72D0"/>
    <w:rsid w:val="00DE0542"/>
    <w:rsid w:val="00DE15E5"/>
    <w:rsid w:val="00DE333B"/>
    <w:rsid w:val="00DE4C5A"/>
    <w:rsid w:val="00DE4DDF"/>
    <w:rsid w:val="00DE538C"/>
    <w:rsid w:val="00DE6A94"/>
    <w:rsid w:val="00DE73A1"/>
    <w:rsid w:val="00DE7C10"/>
    <w:rsid w:val="00DE7DF9"/>
    <w:rsid w:val="00DF4B81"/>
    <w:rsid w:val="00DF53DD"/>
    <w:rsid w:val="00DF558A"/>
    <w:rsid w:val="00DF685C"/>
    <w:rsid w:val="00E00011"/>
    <w:rsid w:val="00E00477"/>
    <w:rsid w:val="00E00C79"/>
    <w:rsid w:val="00E0117F"/>
    <w:rsid w:val="00E02D8B"/>
    <w:rsid w:val="00E03102"/>
    <w:rsid w:val="00E0406A"/>
    <w:rsid w:val="00E043E9"/>
    <w:rsid w:val="00E05193"/>
    <w:rsid w:val="00E05A52"/>
    <w:rsid w:val="00E06636"/>
    <w:rsid w:val="00E06A59"/>
    <w:rsid w:val="00E10ED1"/>
    <w:rsid w:val="00E13967"/>
    <w:rsid w:val="00E140F2"/>
    <w:rsid w:val="00E142B5"/>
    <w:rsid w:val="00E149A7"/>
    <w:rsid w:val="00E14A4A"/>
    <w:rsid w:val="00E205A4"/>
    <w:rsid w:val="00E20B9F"/>
    <w:rsid w:val="00E22F9F"/>
    <w:rsid w:val="00E239FD"/>
    <w:rsid w:val="00E2403D"/>
    <w:rsid w:val="00E2703C"/>
    <w:rsid w:val="00E30212"/>
    <w:rsid w:val="00E31259"/>
    <w:rsid w:val="00E31724"/>
    <w:rsid w:val="00E33724"/>
    <w:rsid w:val="00E34451"/>
    <w:rsid w:val="00E34583"/>
    <w:rsid w:val="00E3533D"/>
    <w:rsid w:val="00E3582D"/>
    <w:rsid w:val="00E3697A"/>
    <w:rsid w:val="00E36FB5"/>
    <w:rsid w:val="00E37D9B"/>
    <w:rsid w:val="00E410EC"/>
    <w:rsid w:val="00E43739"/>
    <w:rsid w:val="00E43B48"/>
    <w:rsid w:val="00E448B3"/>
    <w:rsid w:val="00E44F09"/>
    <w:rsid w:val="00E47B06"/>
    <w:rsid w:val="00E5053B"/>
    <w:rsid w:val="00E5086B"/>
    <w:rsid w:val="00E51E07"/>
    <w:rsid w:val="00E527AA"/>
    <w:rsid w:val="00E52F82"/>
    <w:rsid w:val="00E54758"/>
    <w:rsid w:val="00E5481B"/>
    <w:rsid w:val="00E54D33"/>
    <w:rsid w:val="00E54F25"/>
    <w:rsid w:val="00E55320"/>
    <w:rsid w:val="00E56984"/>
    <w:rsid w:val="00E600A7"/>
    <w:rsid w:val="00E616C1"/>
    <w:rsid w:val="00E63159"/>
    <w:rsid w:val="00E63D19"/>
    <w:rsid w:val="00E64646"/>
    <w:rsid w:val="00E64EDF"/>
    <w:rsid w:val="00E65845"/>
    <w:rsid w:val="00E67BE6"/>
    <w:rsid w:val="00E7055E"/>
    <w:rsid w:val="00E70A1B"/>
    <w:rsid w:val="00E722F0"/>
    <w:rsid w:val="00E7259A"/>
    <w:rsid w:val="00E7288A"/>
    <w:rsid w:val="00E73B64"/>
    <w:rsid w:val="00E74D0F"/>
    <w:rsid w:val="00E766B6"/>
    <w:rsid w:val="00E769C3"/>
    <w:rsid w:val="00E76C9D"/>
    <w:rsid w:val="00E8117C"/>
    <w:rsid w:val="00E82032"/>
    <w:rsid w:val="00E8553B"/>
    <w:rsid w:val="00E85EB5"/>
    <w:rsid w:val="00E8614D"/>
    <w:rsid w:val="00E86FB5"/>
    <w:rsid w:val="00E87331"/>
    <w:rsid w:val="00E90761"/>
    <w:rsid w:val="00E9258A"/>
    <w:rsid w:val="00E925AA"/>
    <w:rsid w:val="00E96551"/>
    <w:rsid w:val="00E96637"/>
    <w:rsid w:val="00EA14CD"/>
    <w:rsid w:val="00EA22F0"/>
    <w:rsid w:val="00EA2889"/>
    <w:rsid w:val="00EA3ED4"/>
    <w:rsid w:val="00EA4A9F"/>
    <w:rsid w:val="00EB20C3"/>
    <w:rsid w:val="00EB25E2"/>
    <w:rsid w:val="00EB2A84"/>
    <w:rsid w:val="00EB3D71"/>
    <w:rsid w:val="00EB3E29"/>
    <w:rsid w:val="00EB5454"/>
    <w:rsid w:val="00EB574C"/>
    <w:rsid w:val="00EB581C"/>
    <w:rsid w:val="00EB5953"/>
    <w:rsid w:val="00EC2022"/>
    <w:rsid w:val="00EC2C46"/>
    <w:rsid w:val="00EC2E76"/>
    <w:rsid w:val="00EC36AA"/>
    <w:rsid w:val="00EC76DB"/>
    <w:rsid w:val="00EC78EB"/>
    <w:rsid w:val="00ED26B4"/>
    <w:rsid w:val="00ED4DFE"/>
    <w:rsid w:val="00ED5BA4"/>
    <w:rsid w:val="00ED6231"/>
    <w:rsid w:val="00ED7480"/>
    <w:rsid w:val="00ED784E"/>
    <w:rsid w:val="00EE0BC7"/>
    <w:rsid w:val="00EE2F8C"/>
    <w:rsid w:val="00EE4ED4"/>
    <w:rsid w:val="00EE5B0C"/>
    <w:rsid w:val="00EE634A"/>
    <w:rsid w:val="00EE6414"/>
    <w:rsid w:val="00EE71E5"/>
    <w:rsid w:val="00EE7AC9"/>
    <w:rsid w:val="00EF0BC8"/>
    <w:rsid w:val="00EF1CC2"/>
    <w:rsid w:val="00EF1E1E"/>
    <w:rsid w:val="00EF2357"/>
    <w:rsid w:val="00EF4635"/>
    <w:rsid w:val="00EF4970"/>
    <w:rsid w:val="00EF659C"/>
    <w:rsid w:val="00EF6DFA"/>
    <w:rsid w:val="00EF7ADC"/>
    <w:rsid w:val="00EF7DB2"/>
    <w:rsid w:val="00F0109C"/>
    <w:rsid w:val="00F01FBD"/>
    <w:rsid w:val="00F02D4D"/>
    <w:rsid w:val="00F03A2C"/>
    <w:rsid w:val="00F03A75"/>
    <w:rsid w:val="00F03BFE"/>
    <w:rsid w:val="00F04ACF"/>
    <w:rsid w:val="00F05047"/>
    <w:rsid w:val="00F06CB4"/>
    <w:rsid w:val="00F079C8"/>
    <w:rsid w:val="00F079F9"/>
    <w:rsid w:val="00F07DC6"/>
    <w:rsid w:val="00F10942"/>
    <w:rsid w:val="00F11B82"/>
    <w:rsid w:val="00F13E72"/>
    <w:rsid w:val="00F13EFC"/>
    <w:rsid w:val="00F14060"/>
    <w:rsid w:val="00F14A36"/>
    <w:rsid w:val="00F17CA6"/>
    <w:rsid w:val="00F20D2A"/>
    <w:rsid w:val="00F219A7"/>
    <w:rsid w:val="00F24196"/>
    <w:rsid w:val="00F2456F"/>
    <w:rsid w:val="00F26E7E"/>
    <w:rsid w:val="00F27949"/>
    <w:rsid w:val="00F27AF9"/>
    <w:rsid w:val="00F3092A"/>
    <w:rsid w:val="00F30FD7"/>
    <w:rsid w:val="00F32B73"/>
    <w:rsid w:val="00F36D00"/>
    <w:rsid w:val="00F36D27"/>
    <w:rsid w:val="00F374D3"/>
    <w:rsid w:val="00F3760B"/>
    <w:rsid w:val="00F37A9D"/>
    <w:rsid w:val="00F4072B"/>
    <w:rsid w:val="00F41802"/>
    <w:rsid w:val="00F41FD8"/>
    <w:rsid w:val="00F42D8B"/>
    <w:rsid w:val="00F43B24"/>
    <w:rsid w:val="00F43F49"/>
    <w:rsid w:val="00F45745"/>
    <w:rsid w:val="00F458D9"/>
    <w:rsid w:val="00F45BF7"/>
    <w:rsid w:val="00F462FF"/>
    <w:rsid w:val="00F47722"/>
    <w:rsid w:val="00F51FC0"/>
    <w:rsid w:val="00F55FC1"/>
    <w:rsid w:val="00F56EEF"/>
    <w:rsid w:val="00F57246"/>
    <w:rsid w:val="00F60398"/>
    <w:rsid w:val="00F60455"/>
    <w:rsid w:val="00F60B7F"/>
    <w:rsid w:val="00F60FD2"/>
    <w:rsid w:val="00F6157C"/>
    <w:rsid w:val="00F634EA"/>
    <w:rsid w:val="00F63EE8"/>
    <w:rsid w:val="00F65D16"/>
    <w:rsid w:val="00F65E19"/>
    <w:rsid w:val="00F66067"/>
    <w:rsid w:val="00F661D6"/>
    <w:rsid w:val="00F662B9"/>
    <w:rsid w:val="00F6645E"/>
    <w:rsid w:val="00F67DEB"/>
    <w:rsid w:val="00F70C89"/>
    <w:rsid w:val="00F70DBF"/>
    <w:rsid w:val="00F71D4D"/>
    <w:rsid w:val="00F71D86"/>
    <w:rsid w:val="00F72D12"/>
    <w:rsid w:val="00F730AB"/>
    <w:rsid w:val="00F73237"/>
    <w:rsid w:val="00F734BB"/>
    <w:rsid w:val="00F739B1"/>
    <w:rsid w:val="00F73C65"/>
    <w:rsid w:val="00F7469F"/>
    <w:rsid w:val="00F74765"/>
    <w:rsid w:val="00F75A96"/>
    <w:rsid w:val="00F75FFA"/>
    <w:rsid w:val="00F76628"/>
    <w:rsid w:val="00F76AA1"/>
    <w:rsid w:val="00F76B9B"/>
    <w:rsid w:val="00F80943"/>
    <w:rsid w:val="00F8105B"/>
    <w:rsid w:val="00F81E19"/>
    <w:rsid w:val="00F83073"/>
    <w:rsid w:val="00F8376D"/>
    <w:rsid w:val="00F846E1"/>
    <w:rsid w:val="00F852DD"/>
    <w:rsid w:val="00F86880"/>
    <w:rsid w:val="00F86F52"/>
    <w:rsid w:val="00F8758C"/>
    <w:rsid w:val="00F90B7F"/>
    <w:rsid w:val="00F9132B"/>
    <w:rsid w:val="00F91B75"/>
    <w:rsid w:val="00F922DE"/>
    <w:rsid w:val="00F96333"/>
    <w:rsid w:val="00F9660E"/>
    <w:rsid w:val="00F96DF4"/>
    <w:rsid w:val="00F96ED7"/>
    <w:rsid w:val="00FA20AB"/>
    <w:rsid w:val="00FA279C"/>
    <w:rsid w:val="00FA3F65"/>
    <w:rsid w:val="00FA4C36"/>
    <w:rsid w:val="00FA52CF"/>
    <w:rsid w:val="00FA533C"/>
    <w:rsid w:val="00FA5769"/>
    <w:rsid w:val="00FA6E9B"/>
    <w:rsid w:val="00FA72AC"/>
    <w:rsid w:val="00FB0AF6"/>
    <w:rsid w:val="00FB18CF"/>
    <w:rsid w:val="00FB1F7F"/>
    <w:rsid w:val="00FB2135"/>
    <w:rsid w:val="00FB24AF"/>
    <w:rsid w:val="00FB35C2"/>
    <w:rsid w:val="00FB3722"/>
    <w:rsid w:val="00FB449B"/>
    <w:rsid w:val="00FB522B"/>
    <w:rsid w:val="00FB6F9C"/>
    <w:rsid w:val="00FC2E00"/>
    <w:rsid w:val="00FC2E74"/>
    <w:rsid w:val="00FC32F7"/>
    <w:rsid w:val="00FC38C1"/>
    <w:rsid w:val="00FC3DB5"/>
    <w:rsid w:val="00FC44DD"/>
    <w:rsid w:val="00FC5142"/>
    <w:rsid w:val="00FC5386"/>
    <w:rsid w:val="00FC5DAC"/>
    <w:rsid w:val="00FC611A"/>
    <w:rsid w:val="00FC7A30"/>
    <w:rsid w:val="00FD0BBA"/>
    <w:rsid w:val="00FD18CE"/>
    <w:rsid w:val="00FD30AF"/>
    <w:rsid w:val="00FD665A"/>
    <w:rsid w:val="00FD66B0"/>
    <w:rsid w:val="00FD726C"/>
    <w:rsid w:val="00FE0341"/>
    <w:rsid w:val="00FE05DD"/>
    <w:rsid w:val="00FE0C68"/>
    <w:rsid w:val="00FE1189"/>
    <w:rsid w:val="00FE1199"/>
    <w:rsid w:val="00FE22D6"/>
    <w:rsid w:val="00FE2389"/>
    <w:rsid w:val="00FE38AA"/>
    <w:rsid w:val="00FE4838"/>
    <w:rsid w:val="00FE48A7"/>
    <w:rsid w:val="00FE6598"/>
    <w:rsid w:val="00FE7478"/>
    <w:rsid w:val="00FE7F6E"/>
    <w:rsid w:val="00FF00AF"/>
    <w:rsid w:val="00FF11D5"/>
    <w:rsid w:val="00FF2EC1"/>
    <w:rsid w:val="00FF389B"/>
    <w:rsid w:val="00FF3A7F"/>
    <w:rsid w:val="00FF4518"/>
    <w:rsid w:val="00FF5ADA"/>
    <w:rsid w:val="00FF5B6D"/>
    <w:rsid w:val="00FF6750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1AEC1"/>
  <w15:docId w15:val="{A3863C48-706F-4176-B53D-A2CF9C3E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2022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86E7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6E77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9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4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F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42422"/>
  </w:style>
  <w:style w:type="character" w:customStyle="1" w:styleId="st">
    <w:name w:val="st"/>
    <w:basedOn w:val="DefaultParagraphFont"/>
    <w:rsid w:val="004E1CF7"/>
  </w:style>
  <w:style w:type="paragraph" w:customStyle="1" w:styleId="Default">
    <w:name w:val="Default"/>
    <w:rsid w:val="009513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BC1D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BC1D65"/>
    <w:pPr>
      <w:spacing w:after="0" w:line="240" w:lineRule="auto"/>
    </w:pPr>
  </w:style>
  <w:style w:type="table" w:styleId="TableGrid">
    <w:name w:val="Table Grid"/>
    <w:basedOn w:val="TableNormal"/>
    <w:uiPriority w:val="39"/>
    <w:rsid w:val="00BC1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2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294"/>
  </w:style>
  <w:style w:type="paragraph" w:styleId="Footer">
    <w:name w:val="footer"/>
    <w:basedOn w:val="Normal"/>
    <w:link w:val="FooterChar"/>
    <w:uiPriority w:val="99"/>
    <w:unhideWhenUsed/>
    <w:rsid w:val="00BD22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294"/>
  </w:style>
  <w:style w:type="character" w:styleId="LineNumber">
    <w:name w:val="line number"/>
    <w:basedOn w:val="DefaultParagraphFont"/>
    <w:uiPriority w:val="99"/>
    <w:semiHidden/>
    <w:unhideWhenUsed/>
    <w:rsid w:val="00BD1AD6"/>
  </w:style>
  <w:style w:type="character" w:customStyle="1" w:styleId="element-citation">
    <w:name w:val="element-citation"/>
    <w:basedOn w:val="DefaultParagraphFont"/>
    <w:rsid w:val="00B5183A"/>
  </w:style>
  <w:style w:type="character" w:customStyle="1" w:styleId="highlight">
    <w:name w:val="highlight"/>
    <w:basedOn w:val="DefaultParagraphFont"/>
    <w:rsid w:val="000B074D"/>
  </w:style>
  <w:style w:type="paragraph" w:customStyle="1" w:styleId="p">
    <w:name w:val="p"/>
    <w:basedOn w:val="Normal"/>
    <w:rsid w:val="00D40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0508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21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36E5"/>
    <w:rPr>
      <w:color w:val="808080"/>
    </w:rPr>
  </w:style>
  <w:style w:type="character" w:customStyle="1" w:styleId="current-selection">
    <w:name w:val="current-selection"/>
    <w:basedOn w:val="DefaultParagraphFont"/>
    <w:rsid w:val="005213A1"/>
  </w:style>
  <w:style w:type="paragraph" w:styleId="Revision">
    <w:name w:val="Revision"/>
    <w:hidden/>
    <w:uiPriority w:val="99"/>
    <w:semiHidden/>
    <w:rsid w:val="008F7C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4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4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29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10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68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92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883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481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991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7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5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0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72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1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8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06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01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83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13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0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55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1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13BE7-B75D-41EF-8E06-4BEB40B07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, Jennifer</dc:creator>
  <cp:lastModifiedBy>Rajesh Selvaraj</cp:lastModifiedBy>
  <cp:revision>4</cp:revision>
  <cp:lastPrinted>2018-07-02T19:09:00Z</cp:lastPrinted>
  <dcterms:created xsi:type="dcterms:W3CDTF">2019-09-21T17:59:00Z</dcterms:created>
  <dcterms:modified xsi:type="dcterms:W3CDTF">2019-12-03T13:22:00Z</dcterms:modified>
</cp:coreProperties>
</file>